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6BD58" w14:textId="77777777" w:rsidR="0098094B" w:rsidRDefault="00064702" w:rsidP="009002F3">
      <w:pPr>
        <w:jc w:val="center"/>
        <w:rPr>
          <w:rFonts w:ascii="Arial" w:hAnsi="Arial" w:cs="Arial"/>
          <w:b/>
        </w:rPr>
      </w:pPr>
      <w:r w:rsidRPr="0098094B">
        <w:rPr>
          <w:rFonts w:ascii="Arial" w:hAnsi="Arial" w:cs="Arial"/>
          <w:b/>
        </w:rPr>
        <w:t xml:space="preserve">Protocol: An Acceptance and Commitment Therapy-based </w:t>
      </w:r>
      <w:r w:rsidR="00E1409F" w:rsidRPr="0098094B">
        <w:rPr>
          <w:rFonts w:ascii="Arial" w:hAnsi="Arial" w:cs="Arial"/>
          <w:b/>
        </w:rPr>
        <w:t xml:space="preserve">workplace </w:t>
      </w:r>
      <w:r w:rsidRPr="0098094B">
        <w:rPr>
          <w:rFonts w:ascii="Arial" w:hAnsi="Arial" w:cs="Arial"/>
          <w:b/>
        </w:rPr>
        <w:t xml:space="preserve">intervention for improving the well-being of NHS </w:t>
      </w:r>
      <w:r w:rsidR="00162901" w:rsidRPr="0098094B">
        <w:rPr>
          <w:rFonts w:ascii="Arial" w:hAnsi="Arial" w:cs="Arial"/>
          <w:b/>
        </w:rPr>
        <w:t xml:space="preserve">primary care </w:t>
      </w:r>
      <w:r w:rsidRPr="0098094B">
        <w:rPr>
          <w:rFonts w:ascii="Arial" w:hAnsi="Arial" w:cs="Arial"/>
          <w:b/>
        </w:rPr>
        <w:t>staff</w:t>
      </w:r>
      <w:r w:rsidR="0098094B" w:rsidRPr="0098094B">
        <w:rPr>
          <w:rFonts w:ascii="Arial" w:hAnsi="Arial" w:cs="Arial"/>
          <w:b/>
        </w:rPr>
        <w:t xml:space="preserve"> </w:t>
      </w:r>
    </w:p>
    <w:p w14:paraId="6A5C7CC8" w14:textId="69EA8D0B" w:rsidR="00064702" w:rsidRPr="0098094B" w:rsidRDefault="0098094B" w:rsidP="009002F3">
      <w:pPr>
        <w:jc w:val="center"/>
        <w:rPr>
          <w:rFonts w:ascii="Arial" w:hAnsi="Arial" w:cs="Arial"/>
          <w:b/>
        </w:rPr>
      </w:pPr>
      <w:r w:rsidRPr="0098094B">
        <w:rPr>
          <w:rFonts w:ascii="Arial" w:hAnsi="Arial" w:cs="Arial"/>
          <w:b/>
          <w:bCs/>
          <w:kern w:val="24"/>
          <w:lang w:eastAsia="nl-NL"/>
        </w:rPr>
        <w:t>(</w:t>
      </w:r>
      <w:r w:rsidRPr="0098094B">
        <w:rPr>
          <w:rFonts w:ascii="Arial" w:hAnsi="Arial" w:cs="Arial"/>
          <w:b/>
        </w:rPr>
        <w:t>IRAS Project ID 228214)</w:t>
      </w:r>
    </w:p>
    <w:p w14:paraId="17B1010D" w14:textId="77777777" w:rsidR="002B2D9B" w:rsidRDefault="002B2D9B" w:rsidP="002178E8"/>
    <w:p w14:paraId="7C820FC8" w14:textId="1194775C" w:rsidR="002B2D9B" w:rsidRPr="00E36E5C" w:rsidRDefault="00E36E5C" w:rsidP="002178E8">
      <w:pPr>
        <w:rPr>
          <w:i/>
        </w:rPr>
      </w:pPr>
      <w:r w:rsidRPr="00E36E5C">
        <w:rPr>
          <w:i/>
        </w:rPr>
        <w:t>Background</w:t>
      </w:r>
    </w:p>
    <w:p w14:paraId="4E5F01AC" w14:textId="4393DF53" w:rsidR="002178E8" w:rsidRPr="002178E8" w:rsidRDefault="002178E8" w:rsidP="002178E8">
      <w:r w:rsidRPr="002178E8">
        <w:t>Workforce surveys in the United Kingdom suggest that between 25% and 40% of workers in various occupations</w:t>
      </w:r>
      <w:r>
        <w:t xml:space="preserve"> </w:t>
      </w:r>
      <w:r w:rsidRPr="002178E8">
        <w:t>would meet the diagnostic criteria for a minor psychiatric disorder (Hardy, Woods, &amp; Wall, 2003; Stride, Wall, &amp; Catley,</w:t>
      </w:r>
      <w:r>
        <w:t xml:space="preserve"> </w:t>
      </w:r>
      <w:r w:rsidRPr="002178E8">
        <w:t>2007; Wall et al., 1997). In terms of cost, higher levels of employee distress have been associated with an elevation in</w:t>
      </w:r>
    </w:p>
    <w:p w14:paraId="0FF392BF" w14:textId="219D6C5B" w:rsidR="002178E8" w:rsidRPr="002178E8" w:rsidRDefault="002178E8" w:rsidP="002178E8">
      <w:r w:rsidRPr="002178E8">
        <w:t>both sickness absence and work cutback days, where distressed employees are present at work but unable to</w:t>
      </w:r>
      <w:r>
        <w:t xml:space="preserve"> </w:t>
      </w:r>
      <w:r w:rsidRPr="002178E8">
        <w:t>perform effectively (Hardy et al., 2003; Kessler &amp; Frank, 1997; Kessler, Merikangas, &amp; Wang, 2008).</w:t>
      </w:r>
      <w:r>
        <w:t xml:space="preserve"> </w:t>
      </w:r>
      <w:r w:rsidRPr="002178E8">
        <w:t>In view of these observations, it is concerning that only a small fraction of distressed employees receive evidence -based interventions in or out of the workplace (Hilton et al., 2008; White, 2000). For example, Hilton et al. (2008)</w:t>
      </w:r>
      <w:r>
        <w:t xml:space="preserve"> </w:t>
      </w:r>
      <w:r w:rsidRPr="002178E8">
        <w:t xml:space="preserve">recently estimated that 78% of Australian workers with clinically significant distress were not currently </w:t>
      </w:r>
      <w:r w:rsidR="00455F46">
        <w:t xml:space="preserve">receiving </w:t>
      </w:r>
      <w:r w:rsidRPr="002178E8">
        <w:t>g any</w:t>
      </w:r>
      <w:r>
        <w:t xml:space="preserve"> </w:t>
      </w:r>
      <w:r w:rsidRPr="002178E8">
        <w:t>recognised support, and the picture seems to be similar in the UK workforce (White, 2000). Indeed changes in the</w:t>
      </w:r>
      <w:r>
        <w:t xml:space="preserve"> </w:t>
      </w:r>
      <w:r w:rsidRPr="002178E8">
        <w:t>organisation and the management of health care provision in the UK, coupled with the nature of medical practice have</w:t>
      </w:r>
      <w:r w:rsidR="006B2EEE">
        <w:t xml:space="preserve"> </w:t>
      </w:r>
      <w:r w:rsidRPr="002178E8">
        <w:t>increased the experience of stress, burnout and poor psychological wellbeing in general practitioners and health</w:t>
      </w:r>
      <w:r>
        <w:t xml:space="preserve"> </w:t>
      </w:r>
      <w:r w:rsidRPr="002178E8">
        <w:t>professionals more generally (Gibson et al. 2015). Moreover, these high levels of distress are likely to have resultant</w:t>
      </w:r>
      <w:r>
        <w:t xml:space="preserve"> </w:t>
      </w:r>
      <w:r w:rsidRPr="002178E8">
        <w:t>implications for patient care (e.g., reduced patient safety and increased medical error) and for the health</w:t>
      </w:r>
      <w:r>
        <w:t xml:space="preserve"> </w:t>
      </w:r>
      <w:r w:rsidRPr="002178E8">
        <w:t>professionals’ health and wellbeing (Hall et al., 2016; O’Connor et al., 2000). Taken together, these findings</w:t>
      </w:r>
      <w:r>
        <w:t xml:space="preserve"> </w:t>
      </w:r>
      <w:r w:rsidRPr="002178E8">
        <w:t>underscore the importance of implementing and evaluating interventions that have the potential to improve mental</w:t>
      </w:r>
      <w:r>
        <w:t xml:space="preserve"> </w:t>
      </w:r>
      <w:r w:rsidRPr="002178E8">
        <w:t>health in the workplace, particularly within the NHS.</w:t>
      </w:r>
    </w:p>
    <w:p w14:paraId="67DAEBD9" w14:textId="77777777" w:rsidR="002178E8" w:rsidRDefault="002178E8" w:rsidP="002178E8"/>
    <w:p w14:paraId="2AE678D0" w14:textId="310554E5" w:rsidR="002178E8" w:rsidRPr="002178E8" w:rsidRDefault="002178E8" w:rsidP="002178E8">
      <w:r>
        <w:t>I</w:t>
      </w:r>
      <w:r w:rsidRPr="002178E8">
        <w:t>n order to prevent and reduce distress among employees, researchers have begun implementing and evaluating</w:t>
      </w:r>
      <w:r>
        <w:t xml:space="preserve"> </w:t>
      </w:r>
      <w:r w:rsidR="00BB0EA8">
        <w:t>mindfulness</w:t>
      </w:r>
      <w:r w:rsidRPr="002178E8">
        <w:t>-based worksite training interventions. One of these interventions is based on Acceptance and</w:t>
      </w:r>
      <w:r>
        <w:t xml:space="preserve"> </w:t>
      </w:r>
      <w:r w:rsidRPr="002178E8">
        <w:t>Commitment Therapy (ACT; Hayes et al</w:t>
      </w:r>
      <w:r w:rsidR="00BB0EA8">
        <w:t>., 1999). ACT is a mindfulness-</w:t>
      </w:r>
      <w:r w:rsidRPr="002178E8">
        <w:t>based intervention that seeks to change the</w:t>
      </w:r>
      <w:r>
        <w:t xml:space="preserve"> </w:t>
      </w:r>
      <w:r w:rsidRPr="002178E8">
        <w:t>way people respond to stress- related thoughts and feelings. Unlike traditional stress management approaches (such</w:t>
      </w:r>
      <w:r>
        <w:t xml:space="preserve"> </w:t>
      </w:r>
      <w:r w:rsidRPr="002178E8">
        <w:t>as relaxation training), ACT does not seek to reduce employees’ unwanted thoughts and emotions. Instead, ACT</w:t>
      </w:r>
      <w:r>
        <w:t xml:space="preserve"> </w:t>
      </w:r>
      <w:r w:rsidRPr="002178E8">
        <w:t>increases psychological flexibility, which refers to the ability to pursue valued work and life goals even when</w:t>
      </w:r>
      <w:r>
        <w:t xml:space="preserve"> </w:t>
      </w:r>
      <w:r w:rsidRPr="002178E8">
        <w:t>experiencing difficult thoughts and emotions.</w:t>
      </w:r>
    </w:p>
    <w:p w14:paraId="1C9342F9" w14:textId="7D4B57E3" w:rsidR="002178E8" w:rsidRPr="002178E8" w:rsidRDefault="002178E8" w:rsidP="002178E8">
      <w:r w:rsidRPr="002178E8">
        <w:t>Previous pilot studies have suggested that several (at least three) half day sessions of training in ACT principles and</w:t>
      </w:r>
      <w:r>
        <w:t xml:space="preserve"> </w:t>
      </w:r>
      <w:r w:rsidRPr="002178E8">
        <w:t>techniques can lead to clinically meaningful reductions in employee distress and increase</w:t>
      </w:r>
      <w:r w:rsidR="0071751B">
        <w:t>s in</w:t>
      </w:r>
      <w:r w:rsidRPr="002178E8">
        <w:t xml:space="preserve"> levels of psychological</w:t>
      </w:r>
      <w:r>
        <w:t xml:space="preserve"> </w:t>
      </w:r>
      <w:r w:rsidRPr="002178E8">
        <w:t>flexibility. ACT interventions also appear to affect improvements in various ot</w:t>
      </w:r>
      <w:r>
        <w:t>her indicators of employee well-</w:t>
      </w:r>
      <w:r w:rsidRPr="002178E8">
        <w:t>being,</w:t>
      </w:r>
      <w:r>
        <w:t xml:space="preserve"> </w:t>
      </w:r>
      <w:r w:rsidRPr="002178E8">
        <w:t>such as the ability to be innovative at work (Bond &amp; Bunce, 2000; Dahl et al., 2004; Flaxman &amp; Bond, 2006; 2010a;</w:t>
      </w:r>
      <w:r>
        <w:t xml:space="preserve"> </w:t>
      </w:r>
      <w:r w:rsidRPr="002178E8">
        <w:t>2010b; Varra et al., 2008). Moreover, higher levels of psychological flexibility have been associated not only with</w:t>
      </w:r>
      <w:r>
        <w:t xml:space="preserve"> </w:t>
      </w:r>
      <w:r w:rsidRPr="002178E8">
        <w:t>improved mental health, but also with improved job performance and absenteeism in UK workers (Bond &amp; Bunce,</w:t>
      </w:r>
      <w:r>
        <w:t xml:space="preserve"> </w:t>
      </w:r>
      <w:r w:rsidRPr="002178E8">
        <w:t>2003; Bond, Flaxman, &amp; Bunce, 2008).</w:t>
      </w:r>
    </w:p>
    <w:p w14:paraId="6D088A54" w14:textId="77777777" w:rsidR="002178E8" w:rsidRDefault="002178E8" w:rsidP="002178E8"/>
    <w:p w14:paraId="19FF336F" w14:textId="589D435F" w:rsidR="002178E8" w:rsidRDefault="002178E8" w:rsidP="002178E8">
      <w:r w:rsidRPr="002178E8">
        <w:t>To ascertain whether these beneficial effects of ACT might also apply to NHS primary care staff, this project will</w:t>
      </w:r>
      <w:r>
        <w:t xml:space="preserve"> </w:t>
      </w:r>
      <w:r w:rsidRPr="002178E8">
        <w:t>implement and evaluate an ACT -based worksite intervention for improving well-being, work-related mental health and</w:t>
      </w:r>
      <w:r>
        <w:t xml:space="preserve"> </w:t>
      </w:r>
      <w:r w:rsidRPr="002178E8">
        <w:t>patient safety in this group. The programs will be implemented in a brief form across four consecutive two hour</w:t>
      </w:r>
      <w:r>
        <w:t xml:space="preserve"> </w:t>
      </w:r>
      <w:r w:rsidRPr="002178E8">
        <w:t>sessions. This will be the first study evaluating the efficacy of an ACT-based workplace intervention in NHS primary</w:t>
      </w:r>
      <w:r>
        <w:t xml:space="preserve"> </w:t>
      </w:r>
      <w:r w:rsidRPr="002178E8">
        <w:t xml:space="preserve">care settings. Based on previous research, it is predicted that ACT will lead to </w:t>
      </w:r>
      <w:r w:rsidRPr="002178E8">
        <w:lastRenderedPageBreak/>
        <w:t>significant increases in general well -</w:t>
      </w:r>
      <w:r>
        <w:t xml:space="preserve"> </w:t>
      </w:r>
      <w:r w:rsidRPr="002178E8">
        <w:t>being, work related mental health and psychological flexibility. In this study we will also</w:t>
      </w:r>
      <w:r>
        <w:t xml:space="preserve"> </w:t>
      </w:r>
      <w:r w:rsidRPr="002178E8">
        <w:t>assess whether there is a</w:t>
      </w:r>
      <w:r>
        <w:t xml:space="preserve"> </w:t>
      </w:r>
      <w:r w:rsidRPr="002178E8">
        <w:t>perceived positive influence on clinical practice, via improvements in safe clinical practice.</w:t>
      </w:r>
    </w:p>
    <w:p w14:paraId="2E8E751C" w14:textId="77777777" w:rsidR="002178E8" w:rsidRDefault="002178E8" w:rsidP="00DB2463"/>
    <w:p w14:paraId="04E4E285" w14:textId="77777777" w:rsidR="00E41A58" w:rsidRPr="00CF0086" w:rsidRDefault="00E41A58" w:rsidP="00DB2463"/>
    <w:p w14:paraId="3DB370D5" w14:textId="5C3E7B4E" w:rsidR="00E41A58" w:rsidRPr="00CF0086" w:rsidRDefault="00E30018" w:rsidP="00E41A58">
      <w:pPr>
        <w:rPr>
          <w:i/>
        </w:rPr>
      </w:pPr>
      <w:r w:rsidRPr="00CF0086">
        <w:rPr>
          <w:i/>
        </w:rPr>
        <w:t>Hypotheses</w:t>
      </w:r>
      <w:r w:rsidR="00E41A58" w:rsidRPr="00CF0086">
        <w:rPr>
          <w:i/>
        </w:rPr>
        <w:t xml:space="preserve"> </w:t>
      </w:r>
    </w:p>
    <w:p w14:paraId="463F32EB" w14:textId="77777777" w:rsidR="00462CDE" w:rsidRDefault="00462CDE" w:rsidP="00462CDE">
      <w:r>
        <w:t>1) Compared to a wait-list control group, those receiving ACT will have significantly better scores on primary and secondary outcome measures at post-intervention time-points.</w:t>
      </w:r>
    </w:p>
    <w:p w14:paraId="4060F690" w14:textId="41A9411C" w:rsidR="00E41A58" w:rsidRPr="00CF0086" w:rsidRDefault="00462CDE" w:rsidP="00462CDE">
      <w:r>
        <w:t>2) Improvements in outcomes will be mediated by improvements in psychological flexibility.</w:t>
      </w:r>
    </w:p>
    <w:p w14:paraId="0D8F4656" w14:textId="77777777" w:rsidR="00DB2463" w:rsidRPr="00CF0086" w:rsidRDefault="00DB2463" w:rsidP="00DB2463"/>
    <w:p w14:paraId="6839BD9D" w14:textId="3DAFA384" w:rsidR="00DB2463" w:rsidRPr="00CF0086" w:rsidRDefault="00DB2463" w:rsidP="00DB2463">
      <w:pPr>
        <w:rPr>
          <w:b/>
        </w:rPr>
      </w:pPr>
      <w:r w:rsidRPr="00CF0086">
        <w:rPr>
          <w:b/>
        </w:rPr>
        <w:t>METHODS</w:t>
      </w:r>
    </w:p>
    <w:p w14:paraId="07B3B2E2" w14:textId="77777777" w:rsidR="00E36E5C" w:rsidRDefault="00E36E5C" w:rsidP="002178E8"/>
    <w:p w14:paraId="541A8EEE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Design</w:t>
      </w:r>
    </w:p>
    <w:p w14:paraId="438FDE33" w14:textId="23F7E970" w:rsidR="002178E8" w:rsidRDefault="002178E8" w:rsidP="002178E8">
      <w:r w:rsidRPr="002178E8">
        <w:t>The study will employ a randomised controlled design to examine the effectiveness of a group-based ACT training</w:t>
      </w:r>
      <w:r>
        <w:t xml:space="preserve"> </w:t>
      </w:r>
      <w:r w:rsidRPr="002178E8">
        <w:t>programme for improving the well-being of NHS staff, compared to a wait-list control group.</w:t>
      </w:r>
    </w:p>
    <w:p w14:paraId="78C33C49" w14:textId="77777777" w:rsidR="002178E8" w:rsidRPr="002178E8" w:rsidRDefault="002178E8" w:rsidP="002178E8"/>
    <w:p w14:paraId="014C1A55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Participants</w:t>
      </w:r>
    </w:p>
    <w:p w14:paraId="57485A96" w14:textId="5CA9CD53" w:rsidR="002178E8" w:rsidRDefault="002178E8" w:rsidP="002178E8">
      <w:r w:rsidRPr="002178E8">
        <w:t>Participants will be primary care staff within the NHS in Leeds and West Yorkshire. There will be one inclusion</w:t>
      </w:r>
      <w:r>
        <w:t xml:space="preserve"> </w:t>
      </w:r>
      <w:r w:rsidRPr="002178E8">
        <w:t xml:space="preserve">criterion: currently employed by the NHS and working within NHS primary care settings in </w:t>
      </w:r>
      <w:r w:rsidR="00037190">
        <w:t>Yorkshire and Humber</w:t>
      </w:r>
      <w:r w:rsidRPr="002178E8">
        <w:t>.</w:t>
      </w:r>
      <w:r>
        <w:t xml:space="preserve"> </w:t>
      </w:r>
      <w:r w:rsidRPr="002178E8">
        <w:t>There will also be one exclusion criterion: not presently at work.</w:t>
      </w:r>
      <w:r>
        <w:t xml:space="preserve"> </w:t>
      </w:r>
    </w:p>
    <w:p w14:paraId="4E7F52DA" w14:textId="77777777" w:rsidR="002178E8" w:rsidRDefault="002178E8" w:rsidP="002178E8"/>
    <w:p w14:paraId="02645B38" w14:textId="2D1B187C" w:rsidR="002178E8" w:rsidRDefault="002178E8" w:rsidP="002178E8">
      <w:r w:rsidRPr="002178E8">
        <w:t>Based on sample sizes from other ACT studies in similar settings (e.g., Flaxman &amp; Bond, 2010; Flaxman et al., 2016)</w:t>
      </w:r>
      <w:r>
        <w:t xml:space="preserve"> </w:t>
      </w:r>
      <w:r w:rsidR="00996F8B">
        <w:t xml:space="preserve">we aim to recruit </w:t>
      </w:r>
      <w:r w:rsidRPr="002178E8">
        <w:t xml:space="preserve">140 people. </w:t>
      </w:r>
    </w:p>
    <w:p w14:paraId="396CC5C5" w14:textId="77777777" w:rsidR="002178E8" w:rsidRPr="002178E8" w:rsidRDefault="002178E8" w:rsidP="002178E8"/>
    <w:p w14:paraId="5F0C2B17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Procedure</w:t>
      </w:r>
    </w:p>
    <w:p w14:paraId="402AA161" w14:textId="77777777" w:rsidR="00E36E5C" w:rsidRDefault="00E36E5C" w:rsidP="002178E8"/>
    <w:p w14:paraId="48624E7B" w14:textId="2F9009C4" w:rsidR="002178E8" w:rsidRDefault="002178E8" w:rsidP="002178E8">
      <w:r w:rsidRPr="002178E8">
        <w:t>Recruitment</w:t>
      </w:r>
      <w:r w:rsidR="00E36E5C">
        <w:t xml:space="preserve">: </w:t>
      </w:r>
      <w:r w:rsidRPr="002178E8">
        <w:t>The study will be advertised to potential participants via local awareness raising in primary care settings. Participants</w:t>
      </w:r>
      <w:r>
        <w:t xml:space="preserve"> </w:t>
      </w:r>
      <w:r w:rsidRPr="002178E8">
        <w:t>will be given information about the study and will be given the e-mail address of a member of the research team (NHS</w:t>
      </w:r>
      <w:r>
        <w:t xml:space="preserve"> </w:t>
      </w:r>
      <w:r w:rsidRPr="002178E8">
        <w:t>e-mail)</w:t>
      </w:r>
      <w:r w:rsidR="00685143">
        <w:t xml:space="preserve"> </w:t>
      </w:r>
      <w:r w:rsidRPr="002178E8">
        <w:t>to contact a member of the research team if interested in opting-in to the study.</w:t>
      </w:r>
    </w:p>
    <w:p w14:paraId="7EFD3E9D" w14:textId="77777777" w:rsidR="00E36E5C" w:rsidRPr="002178E8" w:rsidRDefault="00E36E5C" w:rsidP="002178E8"/>
    <w:p w14:paraId="42FA9CA8" w14:textId="254C17B7" w:rsidR="002178E8" w:rsidRPr="002178E8" w:rsidRDefault="002178E8" w:rsidP="002178E8">
      <w:r w:rsidRPr="002178E8">
        <w:t>Once participants have expressed an interest in the study, they will immediately be sent the participant information</w:t>
      </w:r>
      <w:r>
        <w:t xml:space="preserve"> </w:t>
      </w:r>
      <w:r w:rsidRPr="002178E8">
        <w:t>sheet (PIS) via e-mail, which outlines the nature of the research and training. After having had at least 24 hours to</w:t>
      </w:r>
      <w:r>
        <w:t xml:space="preserve"> </w:t>
      </w:r>
      <w:r w:rsidRPr="002178E8">
        <w:t>consider the information presented in the PIS, consent will be taken online. A consent form will be the first sheet of the</w:t>
      </w:r>
      <w:r>
        <w:t xml:space="preserve"> </w:t>
      </w:r>
      <w:r w:rsidRPr="002178E8">
        <w:t>pre-intervention questionnaire. Immediately after giving consent participants will then enter demographic details and</w:t>
      </w:r>
      <w:r>
        <w:t xml:space="preserve"> </w:t>
      </w:r>
      <w:r w:rsidRPr="002178E8">
        <w:t>generate their own individual participant number (First two letters of their mother's maiden name initials and the last</w:t>
      </w:r>
      <w:r>
        <w:t xml:space="preserve"> </w:t>
      </w:r>
      <w:r w:rsidRPr="002178E8">
        <w:t>four digits of their telephone number). This reference number will be used to complete all online questionnaire</w:t>
      </w:r>
      <w:r>
        <w:t xml:space="preserve"> </w:t>
      </w:r>
      <w:r w:rsidRPr="002178E8">
        <w:t>batteries.</w:t>
      </w:r>
    </w:p>
    <w:p w14:paraId="2358A862" w14:textId="77777777" w:rsidR="002178E8" w:rsidRDefault="002178E8" w:rsidP="00DB2463">
      <w:pPr>
        <w:rPr>
          <w:i/>
          <w:u w:val="single"/>
        </w:rPr>
      </w:pPr>
    </w:p>
    <w:p w14:paraId="3852BD72" w14:textId="2263BA2D" w:rsidR="002178E8" w:rsidRDefault="002178E8" w:rsidP="002178E8">
      <w:r w:rsidRPr="002178E8">
        <w:t>Participants will be informed that they will shortly be randomly allocated to begin the training, the first session</w:t>
      </w:r>
      <w:r>
        <w:t xml:space="preserve"> </w:t>
      </w:r>
      <w:r w:rsidRPr="002178E8">
        <w:t>beginning in late September 2017, or to the waitlist control group. As soon as an initial 40 people have volunteered,</w:t>
      </w:r>
      <w:r>
        <w:t xml:space="preserve"> </w:t>
      </w:r>
      <w:r w:rsidRPr="002178E8">
        <w:t>the first randomisation process will take place, allocating volunteers to the ACT training programme or to the waiting</w:t>
      </w:r>
      <w:r>
        <w:t xml:space="preserve"> </w:t>
      </w:r>
      <w:r w:rsidRPr="002178E8">
        <w:t>list control group. Participants allocated to the training group will then receive dates, times, and locations of the</w:t>
      </w:r>
      <w:r>
        <w:t xml:space="preserve"> </w:t>
      </w:r>
      <w:r w:rsidRPr="002178E8">
        <w:t>scheduled training sessions. Participants will be randomised to groups by the research team using a computer</w:t>
      </w:r>
      <w:r>
        <w:t xml:space="preserve"> </w:t>
      </w:r>
      <w:r w:rsidRPr="002178E8">
        <w:t>generated randomisation procedure.</w:t>
      </w:r>
    </w:p>
    <w:p w14:paraId="3C390A0C" w14:textId="77777777" w:rsidR="002178E8" w:rsidRPr="002178E8" w:rsidRDefault="002178E8" w:rsidP="002178E8"/>
    <w:p w14:paraId="60524FEA" w14:textId="3DE83F66" w:rsidR="002178E8" w:rsidRDefault="002178E8" w:rsidP="002178E8">
      <w:r w:rsidRPr="002178E8">
        <w:lastRenderedPageBreak/>
        <w:t>Those allocated to the waiting list control will begin the training in Feb /March 2018. These participants will receive an</w:t>
      </w:r>
      <w:r>
        <w:t xml:space="preserve"> </w:t>
      </w:r>
      <w:r w:rsidRPr="002178E8">
        <w:t>email (or letter) providing reasons for being allocated to the later training group (i.e., limitations on the number of</w:t>
      </w:r>
      <w:r>
        <w:t xml:space="preserve"> </w:t>
      </w:r>
      <w:r w:rsidRPr="002178E8">
        <w:t>people that can be trained at one time, and the need to rigorously evaluate the impact of the training on staff well -</w:t>
      </w:r>
      <w:r>
        <w:t xml:space="preserve"> </w:t>
      </w:r>
      <w:r w:rsidRPr="002178E8">
        <w:t>being). All participants wil</w:t>
      </w:r>
      <w:r w:rsidR="001547BC">
        <w:t>l be required to complete an on</w:t>
      </w:r>
      <w:r w:rsidRPr="002178E8">
        <w:t>line questionnaire battery (described in more detail below) on</w:t>
      </w:r>
      <w:r>
        <w:t xml:space="preserve"> </w:t>
      </w:r>
      <w:r w:rsidRPr="002178E8">
        <w:t>fou</w:t>
      </w:r>
      <w:r w:rsidR="00996F8B">
        <w:t>r separate occasions over the 14</w:t>
      </w:r>
      <w:r w:rsidRPr="002178E8">
        <w:t xml:space="preserve"> week evaluation period.</w:t>
      </w:r>
      <w:r w:rsidR="001547BC">
        <w:t xml:space="preserve"> They will be e-mailed the questionnaire at the appropriate time-point, if they don’t complete the questionnaire within three days, they will be sent a reminder e-mail. </w:t>
      </w:r>
    </w:p>
    <w:p w14:paraId="11D50991" w14:textId="77777777" w:rsidR="00996F8B" w:rsidRPr="002178E8" w:rsidRDefault="00996F8B" w:rsidP="002178E8"/>
    <w:p w14:paraId="64C3D941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Intervention</w:t>
      </w:r>
    </w:p>
    <w:p w14:paraId="6AFEF58F" w14:textId="6EA05B5D" w:rsidR="002178E8" w:rsidRDefault="002178E8" w:rsidP="002178E8">
      <w:r w:rsidRPr="002178E8">
        <w:t>The intervention will be based on an existing standardised ACT protocol designed for workplace settings. Participants</w:t>
      </w:r>
      <w:r>
        <w:t xml:space="preserve"> </w:t>
      </w:r>
      <w:r w:rsidRPr="002178E8">
        <w:t>will be invited to attend a total of four two-hour group sessions; these sessions will occur on four consecutive weeks.</w:t>
      </w:r>
    </w:p>
    <w:p w14:paraId="5DE54789" w14:textId="77777777" w:rsidR="002178E8" w:rsidRPr="002178E8" w:rsidRDefault="002178E8" w:rsidP="002178E8"/>
    <w:p w14:paraId="1B4078CB" w14:textId="15C58352" w:rsidR="002178E8" w:rsidRPr="002178E8" w:rsidRDefault="002178E8" w:rsidP="002178E8">
      <w:r w:rsidRPr="002178E8">
        <w:t>Each se</w:t>
      </w:r>
      <w:r w:rsidR="00996F8B">
        <w:t>ssion will consist of between 8</w:t>
      </w:r>
      <w:r w:rsidRPr="002178E8">
        <w:t xml:space="preserve"> and 15 people. Training sessions will be delivered by experienced clinicians,</w:t>
      </w:r>
      <w:r>
        <w:t xml:space="preserve"> </w:t>
      </w:r>
      <w:r w:rsidRPr="002178E8">
        <w:t>who are also trained mindfulness teachers either on the national register or who comply with the Good Practice</w:t>
      </w:r>
      <w:r>
        <w:t xml:space="preserve"> </w:t>
      </w:r>
      <w:r w:rsidRPr="002178E8">
        <w:t>Guidelines. These trainers will be taught to deliver the study’s ACT intervention over a minimum of two training days</w:t>
      </w:r>
      <w:r>
        <w:t xml:space="preserve"> </w:t>
      </w:r>
      <w:r w:rsidRPr="002178E8">
        <w:t>with Dr. Paul Flaxman, who has extensive experience training professionals to deliver workplace interventions based</w:t>
      </w:r>
      <w:r>
        <w:t xml:space="preserve"> </w:t>
      </w:r>
      <w:r w:rsidRPr="002178E8">
        <w:t>around ACT. They will be supervised by Dr Flaxman and by a professional mindfulness supervisor.</w:t>
      </w:r>
    </w:p>
    <w:p w14:paraId="1366B846" w14:textId="77777777" w:rsidR="002178E8" w:rsidRDefault="002178E8" w:rsidP="00DB2463">
      <w:pPr>
        <w:rPr>
          <w:i/>
          <w:u w:val="single"/>
        </w:rPr>
      </w:pPr>
    </w:p>
    <w:p w14:paraId="12E68B28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Measurement</w:t>
      </w:r>
    </w:p>
    <w:p w14:paraId="31754623" w14:textId="77777777" w:rsidR="002178E8" w:rsidRDefault="002178E8" w:rsidP="002178E8">
      <w:r w:rsidRPr="002178E8">
        <w:t>A questionnaire battery will be administered to participants on four occasions:</w:t>
      </w:r>
    </w:p>
    <w:p w14:paraId="0A6C3ED1" w14:textId="77777777" w:rsidR="002178E8" w:rsidRPr="002178E8" w:rsidRDefault="002178E8" w:rsidP="002178E8"/>
    <w:p w14:paraId="7B1086ED" w14:textId="77777777" w:rsidR="002178E8" w:rsidRPr="002178E8" w:rsidRDefault="002178E8" w:rsidP="002178E8">
      <w:r w:rsidRPr="002178E8">
        <w:t>1. Pre-intervention: minus 1 to 2 weeks</w:t>
      </w:r>
    </w:p>
    <w:p w14:paraId="4415269C" w14:textId="77777777" w:rsidR="002178E8" w:rsidRPr="002178E8" w:rsidRDefault="002178E8" w:rsidP="002178E8">
      <w:r w:rsidRPr="002178E8">
        <w:t>2. Mid-intervention: between sessions 2 and 3 of the intervention (week 3)</w:t>
      </w:r>
    </w:p>
    <w:p w14:paraId="7A7719E4" w14:textId="77777777" w:rsidR="002178E8" w:rsidRPr="002178E8" w:rsidRDefault="002178E8" w:rsidP="002178E8">
      <w:r w:rsidRPr="002178E8">
        <w:t>3. Post-intervention: one week after session 4 (week 5)</w:t>
      </w:r>
    </w:p>
    <w:p w14:paraId="46293D42" w14:textId="218C1535" w:rsidR="002178E8" w:rsidRDefault="002178E8" w:rsidP="002178E8">
      <w:r w:rsidRPr="002178E8">
        <w:t xml:space="preserve">4. Follow-up: 3 </w:t>
      </w:r>
      <w:r w:rsidR="00685143">
        <w:t>months after post-intervention (</w:t>
      </w:r>
      <w:r w:rsidRPr="002178E8">
        <w:t>week 19)</w:t>
      </w:r>
    </w:p>
    <w:p w14:paraId="75B29C68" w14:textId="77777777" w:rsidR="002178E8" w:rsidRPr="002178E8" w:rsidRDefault="002178E8" w:rsidP="002178E8"/>
    <w:p w14:paraId="571E4CFB" w14:textId="28BBEB97" w:rsidR="002178E8" w:rsidRDefault="002178E8" w:rsidP="002178E8">
      <w:r w:rsidRPr="002178E8">
        <w:t>The questionnaire ba</w:t>
      </w:r>
      <w:r w:rsidR="00C96DEB">
        <w:t>ttery will take approximately 25</w:t>
      </w:r>
      <w:r w:rsidRPr="002178E8">
        <w:t xml:space="preserve"> minutes to complete on each occasion. These on line</w:t>
      </w:r>
      <w:r>
        <w:t xml:space="preserve"> </w:t>
      </w:r>
      <w:r w:rsidRPr="002178E8">
        <w:t>questionnaires will be completed via encrypted survey software (known as Bristol Online Surveys) hosted by the CI’s</w:t>
      </w:r>
      <w:r>
        <w:t xml:space="preserve"> </w:t>
      </w:r>
      <w:r w:rsidRPr="002178E8">
        <w:t>institution (University of Leeds). Each participant will receive an email containing a link to the questionnaires. Those</w:t>
      </w:r>
      <w:r>
        <w:t xml:space="preserve"> </w:t>
      </w:r>
      <w:r w:rsidRPr="002178E8">
        <w:t>allocated to begin the training in in September 2017 will be e-mailed the questionnaires to complete prior to training.</w:t>
      </w:r>
    </w:p>
    <w:p w14:paraId="2466FE4F" w14:textId="77777777" w:rsidR="002178E8" w:rsidRPr="002178E8" w:rsidRDefault="002178E8" w:rsidP="002178E8"/>
    <w:p w14:paraId="407C1F9C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Primary outcome</w:t>
      </w:r>
    </w:p>
    <w:p w14:paraId="7E977674" w14:textId="64149752" w:rsidR="002178E8" w:rsidRPr="002178E8" w:rsidRDefault="002178E8" w:rsidP="002178E8">
      <w:r w:rsidRPr="002178E8">
        <w:t>1. General Health Questionnaire 12 (Goldberg &amp; Williams, 1988). The GHQ-12 is one of the most widely used and</w:t>
      </w:r>
      <w:r>
        <w:t xml:space="preserve"> </w:t>
      </w:r>
      <w:r w:rsidRPr="002178E8">
        <w:t>well-validated measures of general well-being/mental health among working populations. The scale consists of a mix</w:t>
      </w:r>
      <w:r>
        <w:t xml:space="preserve"> </w:t>
      </w:r>
      <w:r w:rsidRPr="002178E8">
        <w:t>of positively and negatively worded items designed to capture various aspects of a person’s recent psychological</w:t>
      </w:r>
      <w:r>
        <w:t xml:space="preserve"> </w:t>
      </w:r>
      <w:r w:rsidRPr="002178E8">
        <w:t>functioning (e.g., sleep loss due to worry, ability to play a useful part in things, feeling able to face up to problems).</w:t>
      </w:r>
    </w:p>
    <w:p w14:paraId="2FE9C938" w14:textId="12935106" w:rsidR="002178E8" w:rsidRDefault="002178E8" w:rsidP="002178E8">
      <w:r w:rsidRPr="002178E8">
        <w:t>Higher scores indicate a higher level of psychological distress. As well as providing a primary overall measure of</w:t>
      </w:r>
      <w:r>
        <w:t xml:space="preserve"> </w:t>
      </w:r>
      <w:r w:rsidRPr="002178E8">
        <w:t>general mental health, the GHQ-12 can also be used to indicate the proportion of the sample that is experiencing</w:t>
      </w:r>
      <w:r>
        <w:t xml:space="preserve"> </w:t>
      </w:r>
      <w:r w:rsidRPr="002178E8">
        <w:t>clinically relevant level of distress.</w:t>
      </w:r>
    </w:p>
    <w:p w14:paraId="5457F629" w14:textId="77777777" w:rsidR="00E36E5C" w:rsidRPr="002178E8" w:rsidRDefault="00E36E5C" w:rsidP="002178E8"/>
    <w:p w14:paraId="36D94608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Secondary outcomes</w:t>
      </w:r>
    </w:p>
    <w:p w14:paraId="32FC0918" w14:textId="182A527D" w:rsidR="002178E8" w:rsidRPr="002178E8" w:rsidRDefault="002178E8" w:rsidP="002178E8">
      <w:r w:rsidRPr="002178E8">
        <w:t>2. Shirom-Melamed Burnout Measure (SMBM; Shirom, 2003; Shirom &amp; Melamed, 2006). The SMBM will be used to</w:t>
      </w:r>
      <w:r>
        <w:t xml:space="preserve"> </w:t>
      </w:r>
      <w:r w:rsidRPr="002178E8">
        <w:t xml:space="preserve">measure job-related burnout. This well-established 14-item scale </w:t>
      </w:r>
      <w:r w:rsidRPr="002178E8">
        <w:lastRenderedPageBreak/>
        <w:t>has three subscales that are designed to capture</w:t>
      </w:r>
      <w:r>
        <w:t xml:space="preserve"> </w:t>
      </w:r>
      <w:r w:rsidRPr="002178E8">
        <w:t>core components of the burnout syndrome: physical fatigue, emotional exhaustion, and cognitive weariness. We</w:t>
      </w:r>
      <w:r>
        <w:t xml:space="preserve"> </w:t>
      </w:r>
      <w:r w:rsidRPr="002178E8">
        <w:t>selected this particular measure for the following reasons: (1) its theoretical underpinnings are clearly specified</w:t>
      </w:r>
    </w:p>
    <w:p w14:paraId="2E204DB5" w14:textId="07DCF52E" w:rsidR="002178E8" w:rsidRDefault="002178E8" w:rsidP="002178E8">
      <w:r w:rsidRPr="002178E8">
        <w:t>(Shirom, 2003); (2) it explicitly seeks to capture a construct that is distinct from depression and anxiety; and (3) unlike</w:t>
      </w:r>
      <w:r>
        <w:t xml:space="preserve"> </w:t>
      </w:r>
      <w:r w:rsidRPr="002178E8">
        <w:t>more generic burnout measures, responses to the SMBM are temporally anchored to the past 30 work days.</w:t>
      </w:r>
    </w:p>
    <w:p w14:paraId="42B6A301" w14:textId="77777777" w:rsidR="002178E8" w:rsidRPr="002178E8" w:rsidRDefault="002178E8" w:rsidP="002178E8"/>
    <w:p w14:paraId="01565DB8" w14:textId="64987F94" w:rsidR="002178E8" w:rsidRDefault="002178E8" w:rsidP="002178E8">
      <w:r w:rsidRPr="002178E8">
        <w:t>3. Work-related worry and rumination during non-work time. Maladaptive perseverative cognition will be measured with</w:t>
      </w:r>
      <w:r>
        <w:t xml:space="preserve"> </w:t>
      </w:r>
      <w:r w:rsidRPr="002178E8">
        <w:t>the affective rumination subscale of the work-related rumination questionnaire (WRRQ; Cropley, Michalianou,</w:t>
      </w:r>
      <w:r>
        <w:t xml:space="preserve"> </w:t>
      </w:r>
      <w:r w:rsidRPr="002178E8">
        <w:t>Pravettoni, &amp; Millward, 2012). This 5-item scale captures the degree to which a person is troubled by intrusive work</w:t>
      </w:r>
      <w:r>
        <w:t>-</w:t>
      </w:r>
      <w:r w:rsidRPr="002178E8">
        <w:t>related</w:t>
      </w:r>
      <w:r>
        <w:t xml:space="preserve"> </w:t>
      </w:r>
      <w:r w:rsidRPr="002178E8">
        <w:t>thoughts during their leisure time. This subscale has demonstrated good psychometric properties among</w:t>
      </w:r>
      <w:r>
        <w:t xml:space="preserve"> </w:t>
      </w:r>
      <w:r w:rsidRPr="002178E8">
        <w:t>various samples of UK workers (Cropley et al., 2012; Querstret &amp; Cropley, 2012). This measure will be supplemented</w:t>
      </w:r>
      <w:r>
        <w:t xml:space="preserve"> </w:t>
      </w:r>
      <w:r w:rsidRPr="002178E8">
        <w:t xml:space="preserve">with a </w:t>
      </w:r>
      <w:r w:rsidR="00955DD2">
        <w:t>5</w:t>
      </w:r>
      <w:r w:rsidRPr="002178E8">
        <w:t>-item work related worry and rumination scale developed and validated by Flaxman and colleagues (Flaxman,</w:t>
      </w:r>
      <w:r>
        <w:t xml:space="preserve"> </w:t>
      </w:r>
      <w:r w:rsidRPr="002178E8">
        <w:t>2014; Flaxman et al., 2012). Participants will be asked to report amount of work-related worry/ rumination experienced</w:t>
      </w:r>
      <w:r>
        <w:t xml:space="preserve"> </w:t>
      </w:r>
      <w:r w:rsidRPr="002178E8">
        <w:t>during non-work time (e.g., evenings and weekends) over the past week.</w:t>
      </w:r>
    </w:p>
    <w:p w14:paraId="3B7FC618" w14:textId="77777777" w:rsidR="002178E8" w:rsidRPr="002178E8" w:rsidRDefault="002178E8" w:rsidP="002178E8"/>
    <w:p w14:paraId="3A79A92D" w14:textId="55284740" w:rsidR="002178E8" w:rsidRDefault="002178E8" w:rsidP="002178E8">
      <w:r w:rsidRPr="002178E8">
        <w:t xml:space="preserve">4. </w:t>
      </w:r>
      <w:r w:rsidR="00070749">
        <w:t xml:space="preserve">Perceptions of patient safety will be measured using the safe practitioner measure </w:t>
      </w:r>
      <w:r w:rsidRPr="002178E8">
        <w:t>using the following two items “In the past four weeks, my practice is not as safe as it</w:t>
      </w:r>
      <w:r>
        <w:t xml:space="preserve"> </w:t>
      </w:r>
      <w:r w:rsidRPr="002178E8">
        <w:t>could be because of work related factors/conditions” and “My practice is safe”. This measure has been shown to bereliable and valid (Louch et al., in press; Louch et al., 2016).</w:t>
      </w:r>
    </w:p>
    <w:p w14:paraId="2AC78084" w14:textId="77777777" w:rsidR="002178E8" w:rsidRPr="002178E8" w:rsidRDefault="002178E8" w:rsidP="002178E8"/>
    <w:p w14:paraId="685BE43C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Process of change measures</w:t>
      </w:r>
    </w:p>
    <w:p w14:paraId="62125A04" w14:textId="2564787E" w:rsidR="002178E8" w:rsidRDefault="002178E8" w:rsidP="002178E8">
      <w:r w:rsidRPr="002178E8">
        <w:t>1. Multidimensional Experiential Avoidance Questionnaire (MEAQ) – Distress Endurance subscale (Gamez et al.,</w:t>
      </w:r>
      <w:r>
        <w:t xml:space="preserve"> </w:t>
      </w:r>
      <w:r w:rsidRPr="002178E8">
        <w:t>2011). The 11-item MEAQ-DE subscale measures an important aspect of psychological flexibility: one’s ability to</w:t>
      </w:r>
      <w:r>
        <w:t xml:space="preserve"> </w:t>
      </w:r>
      <w:r w:rsidRPr="002178E8">
        <w:t>endure difficult thoughts and feelings in order to complete important activities.</w:t>
      </w:r>
    </w:p>
    <w:p w14:paraId="1A6F48FA" w14:textId="77777777" w:rsidR="002178E8" w:rsidRPr="002178E8" w:rsidRDefault="002178E8" w:rsidP="002178E8"/>
    <w:p w14:paraId="290BA3B8" w14:textId="72C9B17B" w:rsidR="002178E8" w:rsidRDefault="002178E8" w:rsidP="002178E8">
      <w:r w:rsidRPr="002178E8">
        <w:t xml:space="preserve">2. </w:t>
      </w:r>
      <w:r w:rsidR="001547BC">
        <w:t xml:space="preserve">15-item </w:t>
      </w:r>
      <w:r w:rsidRPr="002178E8">
        <w:t>Five Facet Mindfulness Questionnaire (</w:t>
      </w:r>
      <w:r w:rsidR="001547BC">
        <w:t xml:space="preserve">Gu et al., 2016; </w:t>
      </w:r>
      <w:r w:rsidRPr="002178E8">
        <w:t xml:space="preserve">Baer et al., 2006, 2008). This </w:t>
      </w:r>
      <w:r w:rsidR="001547BC">
        <w:t xml:space="preserve">is the recent 15-item reduction (Gu et al., 2016) of the popular </w:t>
      </w:r>
      <w:r w:rsidRPr="002178E8">
        <w:t>39-item scale</w:t>
      </w:r>
      <w:r w:rsidR="001547BC">
        <w:t xml:space="preserve"> (Baer et al., 2006, 2008), which</w:t>
      </w:r>
      <w:r w:rsidRPr="002178E8">
        <w:t xml:space="preserve"> is the most widely used</w:t>
      </w:r>
      <w:r>
        <w:t xml:space="preserve"> </w:t>
      </w:r>
      <w:r w:rsidRPr="002178E8">
        <w:t>multidimensional measure of mindfulness skills. The FFMQ has 5 subscales: observing (e.g., “When I’m walking, I</w:t>
      </w:r>
      <w:r>
        <w:t xml:space="preserve"> </w:t>
      </w:r>
      <w:r w:rsidRPr="002178E8">
        <w:t>deliberately notice the sensations of my body moving”); describing (labelling with words; e.g., “I’m good at finding the</w:t>
      </w:r>
      <w:r>
        <w:t xml:space="preserve"> </w:t>
      </w:r>
      <w:r w:rsidRPr="002178E8">
        <w:t>words to describe my feelings”); acting with awareness (e.g., “I find it difficult to stay focused on what’s happening in</w:t>
      </w:r>
      <w:r>
        <w:t xml:space="preserve"> </w:t>
      </w:r>
      <w:r w:rsidRPr="002178E8">
        <w:t>the present”); nonjudging of experience (e.g., “I make judgments about whether my thoughts are good or bad”); and</w:t>
      </w:r>
      <w:r>
        <w:t xml:space="preserve"> </w:t>
      </w:r>
      <w:r w:rsidRPr="002178E8">
        <w:t>nonreactivity to difficult inner experience (e.g., “When I have distressing thoughts or images, I am able just to notice</w:t>
      </w:r>
      <w:r>
        <w:t xml:space="preserve"> </w:t>
      </w:r>
      <w:r w:rsidRPr="002178E8">
        <w:t>them without reacting”).</w:t>
      </w:r>
    </w:p>
    <w:p w14:paraId="37D75B86" w14:textId="77777777" w:rsidR="002178E8" w:rsidRPr="002178E8" w:rsidRDefault="002178E8" w:rsidP="002178E8"/>
    <w:p w14:paraId="6940BFEF" w14:textId="431C37B8" w:rsidR="002178E8" w:rsidRDefault="002178E8" w:rsidP="002178E8">
      <w:r w:rsidRPr="002178E8">
        <w:t>3. Valuing Questionnaire (VQ; Smout et al. 2014). The 10-item valuing questionnaire is designed to assess people’s</w:t>
      </w:r>
      <w:r>
        <w:t xml:space="preserve"> </w:t>
      </w:r>
      <w:r w:rsidRPr="002178E8">
        <w:t>ability to engage in action that is consistent with their personal values, and also their experiences of obstacles to</w:t>
      </w:r>
      <w:r>
        <w:t xml:space="preserve"> </w:t>
      </w:r>
      <w:r w:rsidRPr="002178E8">
        <w:t>pursuing such actions. The scale has previously demonstrated good psychometric properties in both clinical and nonclinical</w:t>
      </w:r>
      <w:r>
        <w:t xml:space="preserve"> </w:t>
      </w:r>
      <w:r w:rsidRPr="002178E8">
        <w:t>adult populations.</w:t>
      </w:r>
    </w:p>
    <w:p w14:paraId="7E2EF022" w14:textId="77777777" w:rsidR="002178E8" w:rsidRPr="002178E8" w:rsidRDefault="002178E8" w:rsidP="002178E8"/>
    <w:p w14:paraId="1ED1AFB4" w14:textId="2CBD889E" w:rsidR="002178E8" w:rsidRPr="002178E8" w:rsidRDefault="002178E8" w:rsidP="002178E8">
      <w:r w:rsidRPr="002178E8">
        <w:t>4. Self-Compassion Scale – short-form (SCS-SF; Raes et al., 2011). This 12-item self-compassion scale has 6</w:t>
      </w:r>
      <w:r>
        <w:t xml:space="preserve"> </w:t>
      </w:r>
      <w:r w:rsidRPr="002178E8">
        <w:t>subscales: self-kindness; self-judgement; common humanity; isolation; mindfulness; and over-identification. The</w:t>
      </w:r>
      <w:r>
        <w:t xml:space="preserve"> </w:t>
      </w:r>
      <w:r w:rsidRPr="002178E8">
        <w:t>measure captures the propensity to treat oneself with care and kindness, to accept one’s imperfections, and tendency</w:t>
      </w:r>
    </w:p>
    <w:p w14:paraId="66B81591" w14:textId="28A6414D" w:rsidR="002178E8" w:rsidRPr="002178E8" w:rsidRDefault="002178E8" w:rsidP="002178E8">
      <w:r w:rsidRPr="002178E8">
        <w:lastRenderedPageBreak/>
        <w:t>to take a balanced perspective on one’s experiences. We included this scale due to the growing interest in self</w:t>
      </w:r>
      <w:r>
        <w:t>-</w:t>
      </w:r>
      <w:r w:rsidRPr="002178E8">
        <w:t>compassion</w:t>
      </w:r>
      <w:r>
        <w:t xml:space="preserve"> </w:t>
      </w:r>
      <w:r w:rsidRPr="002178E8">
        <w:t>as a potential mechanism of change in ACT (and other mindfulness-based) interventions, and the</w:t>
      </w:r>
      <w:r>
        <w:t xml:space="preserve"> </w:t>
      </w:r>
      <w:r w:rsidRPr="002178E8">
        <w:t>relevance of self/other compassion for professionals (such as GPs) working in healthcare settings (e.g., Cummings,</w:t>
      </w:r>
      <w:r>
        <w:t xml:space="preserve"> </w:t>
      </w:r>
      <w:r w:rsidRPr="002178E8">
        <w:t>2014).</w:t>
      </w:r>
    </w:p>
    <w:p w14:paraId="3F204819" w14:textId="77777777" w:rsidR="002178E8" w:rsidRDefault="002178E8" w:rsidP="00DB2463">
      <w:pPr>
        <w:rPr>
          <w:i/>
          <w:u w:val="single"/>
        </w:rPr>
      </w:pPr>
    </w:p>
    <w:p w14:paraId="11B1122D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Other measures</w:t>
      </w:r>
    </w:p>
    <w:p w14:paraId="51130CFB" w14:textId="77777777" w:rsidR="002178E8" w:rsidRDefault="002178E8" w:rsidP="002178E8">
      <w:r w:rsidRPr="002178E8">
        <w:t>Demographics questionnaire (age, gender, occupation, years in occupation, previous/current mindfulness practice).</w:t>
      </w:r>
    </w:p>
    <w:p w14:paraId="0D23F7AD" w14:textId="77777777" w:rsidR="002178E8" w:rsidRPr="002178E8" w:rsidRDefault="002178E8" w:rsidP="002178E8"/>
    <w:p w14:paraId="62E5E1B5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Analyses</w:t>
      </w:r>
    </w:p>
    <w:p w14:paraId="2675BD28" w14:textId="59544986" w:rsidR="002178E8" w:rsidRPr="002178E8" w:rsidRDefault="002178E8" w:rsidP="002178E8">
      <w:r w:rsidRPr="002178E8">
        <w:t>Hypothesis 1: Compared to a wait-list control group, those receiving ACT will have significantly better scores on</w:t>
      </w:r>
      <w:r>
        <w:t xml:space="preserve"> </w:t>
      </w:r>
      <w:r w:rsidRPr="002178E8">
        <w:t>outcome measures at all post-intervention time-points.</w:t>
      </w:r>
    </w:p>
    <w:p w14:paraId="1577F33A" w14:textId="392C89B7" w:rsidR="002178E8" w:rsidRDefault="002178E8" w:rsidP="002178E8">
      <w:r w:rsidRPr="002178E8">
        <w:t>Here we will compare group scores between the control and ACT conditions at all time points using ANOVA. All</w:t>
      </w:r>
      <w:r>
        <w:t xml:space="preserve"> </w:t>
      </w:r>
      <w:r w:rsidRPr="002178E8">
        <w:t>available data will be included in the analyses, regardless of number of treatment sessions attended. This will involve</w:t>
      </w:r>
      <w:r>
        <w:t xml:space="preserve"> </w:t>
      </w:r>
      <w:r w:rsidRPr="002178E8">
        <w:t>an intention-to-treat (ITT) approach, with imputation of missing data by last value carried forward.</w:t>
      </w:r>
    </w:p>
    <w:p w14:paraId="7CAC05D9" w14:textId="77777777" w:rsidR="002178E8" w:rsidRPr="002178E8" w:rsidRDefault="002178E8" w:rsidP="002178E8"/>
    <w:p w14:paraId="33FAA767" w14:textId="303B8586" w:rsidR="002178E8" w:rsidRDefault="002178E8" w:rsidP="002178E8">
      <w:r w:rsidRPr="002178E8">
        <w:t xml:space="preserve">Hypothesis 2: Improvements in outcomes will be mediated by improvements in </w:t>
      </w:r>
      <w:r w:rsidR="00685143">
        <w:t>p</w:t>
      </w:r>
      <w:r w:rsidRPr="002178E8">
        <w:t>sychological flexibility in the ACT</w:t>
      </w:r>
      <w:r>
        <w:t xml:space="preserve"> </w:t>
      </w:r>
      <w:r w:rsidRPr="002178E8">
        <w:t>condition but not in the wait-list control condition.</w:t>
      </w:r>
      <w:r>
        <w:t xml:space="preserve"> </w:t>
      </w:r>
      <w:r w:rsidRPr="002178E8">
        <w:t>Here we will use mediation and moderation analysis to test whether change in the</w:t>
      </w:r>
      <w:r>
        <w:t xml:space="preserve"> </w:t>
      </w:r>
      <w:r w:rsidRPr="002178E8">
        <w:t>psychological flexibility processes helps to explain any changes in outcome variables. We will run this analysis to test if these effects are specific to the intervention</w:t>
      </w:r>
      <w:r>
        <w:t xml:space="preserve"> </w:t>
      </w:r>
      <w:r w:rsidRPr="002178E8">
        <w:t>group.</w:t>
      </w:r>
    </w:p>
    <w:p w14:paraId="39571977" w14:textId="77777777" w:rsidR="002178E8" w:rsidRDefault="002178E8" w:rsidP="00DB2463">
      <w:pPr>
        <w:rPr>
          <w:i/>
          <w:u w:val="single"/>
        </w:rPr>
      </w:pPr>
    </w:p>
    <w:p w14:paraId="167CE3C5" w14:textId="154B6225" w:rsidR="005A40CD" w:rsidRPr="00CF0086" w:rsidRDefault="005A40CD" w:rsidP="005A40CD">
      <w:pPr>
        <w:rPr>
          <w:b/>
        </w:rPr>
      </w:pPr>
      <w:r w:rsidRPr="00CF0086">
        <w:rPr>
          <w:b/>
        </w:rPr>
        <w:t>Main Ethical Issues</w:t>
      </w:r>
    </w:p>
    <w:p w14:paraId="146EBDF3" w14:textId="77777777" w:rsidR="005A40CD" w:rsidRPr="00CF0086" w:rsidRDefault="005A40CD" w:rsidP="005A40CD"/>
    <w:p w14:paraId="2428C57A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Confidentiality</w:t>
      </w:r>
    </w:p>
    <w:p w14:paraId="04E106CF" w14:textId="77777777" w:rsidR="00F00FB5" w:rsidRPr="00F00FB5" w:rsidRDefault="002178E8" w:rsidP="00F00FB5">
      <w:r w:rsidRPr="002178E8">
        <w:t>The participants will be employees of the NHS primary care organisations in which this research is occurring. They</w:t>
      </w:r>
      <w:r>
        <w:t xml:space="preserve"> </w:t>
      </w:r>
      <w:r w:rsidRPr="002178E8">
        <w:t>will rate questionnaires capturing information about their well-being, and mood in relation to their working lives.</w:t>
      </w:r>
      <w:r>
        <w:t xml:space="preserve"> </w:t>
      </w:r>
      <w:r w:rsidRPr="002178E8">
        <w:t>Consequently, it is of paramount importance that the information they give within the questionnaires is confidential.</w:t>
      </w:r>
      <w:r w:rsidR="00FF1404">
        <w:t xml:space="preserve"> </w:t>
      </w:r>
      <w:r w:rsidRPr="002178E8">
        <w:t>Thus, upon entry to the study - after giving consent - participants will be generate a reference number for themselves</w:t>
      </w:r>
      <w:r>
        <w:t xml:space="preserve"> </w:t>
      </w:r>
      <w:r w:rsidRPr="002178E8">
        <w:t>(first two letters of mother's maiden name and last four digits of mobile number). This will allow us to separate data</w:t>
      </w:r>
      <w:r>
        <w:t xml:space="preserve"> </w:t>
      </w:r>
      <w:r w:rsidRPr="002178E8">
        <w:t>given within questionnaires from participant’s contact details and demographics. Once they have given consent their</w:t>
      </w:r>
      <w:r>
        <w:t xml:space="preserve"> </w:t>
      </w:r>
      <w:r w:rsidRPr="002178E8">
        <w:t>contact details and demographics will be kept on one database, alongside their reference number. A separate</w:t>
      </w:r>
      <w:r>
        <w:t xml:space="preserve"> </w:t>
      </w:r>
      <w:r w:rsidRPr="002178E8">
        <w:t>database will contain the questionnaire data linked to the reference number alone. This reference number will be</w:t>
      </w:r>
      <w:r>
        <w:t xml:space="preserve"> </w:t>
      </w:r>
      <w:r w:rsidRPr="002178E8">
        <w:t>used on all data captured in online surveys. They will not enter any personally identifiable information alongside</w:t>
      </w:r>
      <w:r>
        <w:t xml:space="preserve"> </w:t>
      </w:r>
      <w:r w:rsidRPr="002178E8">
        <w:t>questionnaire data (name, address etc.). In addition, online survey data will be collected via an encrypted website</w:t>
      </w:r>
      <w:r>
        <w:t xml:space="preserve"> </w:t>
      </w:r>
      <w:r w:rsidRPr="002178E8">
        <w:t>(Bristol Online Surveys).</w:t>
      </w:r>
      <w:r w:rsidR="002B2D9B">
        <w:t xml:space="preserve"> </w:t>
      </w:r>
      <w:r w:rsidR="00F00FB5" w:rsidRPr="00F00FB5">
        <w:t xml:space="preserve">There will also be the opportunity to complete hard-copies of the questionnaires before or after the intervention. Here questionnaires will be completed at the location of the training sessions. Hard-copies of the questionnaire will hold no person identifiable information; they will require only the anonymised participant information number alongside questionnaire responses. Mindfulness practitioners will return hard-copies of the questionnaires to the research team at the University of Leeds, these questionnaires will be stored in secure filing cabinets in locked offices within the university. </w:t>
      </w:r>
    </w:p>
    <w:p w14:paraId="509A4851" w14:textId="201AC8CF" w:rsidR="002B2D9B" w:rsidRDefault="002B2D9B" w:rsidP="002178E8"/>
    <w:p w14:paraId="1C6CF8B5" w14:textId="554B9B02" w:rsidR="002178E8" w:rsidRDefault="002178E8" w:rsidP="002178E8">
      <w:r w:rsidRPr="002178E8">
        <w:t>Only the research team (</w:t>
      </w:r>
      <w:r w:rsidR="000D4B81">
        <w:t>O’Connor, Graham and</w:t>
      </w:r>
      <w:r w:rsidR="00996F8B">
        <w:t xml:space="preserve"> Prudenzi</w:t>
      </w:r>
      <w:bookmarkStart w:id="0" w:name="_GoBack"/>
      <w:bookmarkEnd w:id="0"/>
      <w:r w:rsidRPr="002178E8">
        <w:t>) will have access to person identifiable data.</w:t>
      </w:r>
      <w:r w:rsidR="002B2D9B">
        <w:t xml:space="preserve"> </w:t>
      </w:r>
      <w:r w:rsidRPr="002178E8">
        <w:t>This will be safely stored on a University-issued password protected computer.</w:t>
      </w:r>
      <w:r w:rsidR="002B2D9B">
        <w:t xml:space="preserve"> </w:t>
      </w:r>
      <w:r w:rsidRPr="002178E8">
        <w:t xml:space="preserve">In addition, to maintain confidentiality amongst participants, the requirement of </w:t>
      </w:r>
      <w:r w:rsidRPr="002178E8">
        <w:lastRenderedPageBreak/>
        <w:t>confidentiality during the training</w:t>
      </w:r>
      <w:r w:rsidR="002B2D9B">
        <w:t xml:space="preserve"> </w:t>
      </w:r>
      <w:r w:rsidRPr="002178E8">
        <w:t>sessions will be emphasized at the beginning of each session. Participants will also be informed that they do not</w:t>
      </w:r>
      <w:r w:rsidR="002B2D9B">
        <w:t xml:space="preserve"> </w:t>
      </w:r>
      <w:r w:rsidRPr="002178E8">
        <w:t>have to share personal information during the training sessions. There will be flexibility in allocating participants to</w:t>
      </w:r>
      <w:r w:rsidR="002B2D9B">
        <w:t xml:space="preserve"> </w:t>
      </w:r>
      <w:r w:rsidRPr="002178E8">
        <w:t>alternative training sessions if they request not to attend with a close colleague or manager. A random selection of</w:t>
      </w:r>
      <w:r w:rsidR="002B2D9B">
        <w:t xml:space="preserve"> </w:t>
      </w:r>
      <w:r w:rsidRPr="002178E8">
        <w:t>training sessions will be recorded to evaluate trainer adherence to the intervention protocols. In this case,</w:t>
      </w:r>
      <w:r w:rsidR="002B2D9B">
        <w:t xml:space="preserve"> </w:t>
      </w:r>
      <w:r w:rsidRPr="002178E8">
        <w:t xml:space="preserve">participants will be asked for their consent at the beginning of the session. </w:t>
      </w:r>
      <w:r w:rsidR="00C77389" w:rsidRPr="00C77389">
        <w:t>Recordings of training sessions will not be transported, will be uploaded immediately to a university password protected computer via the "desktop anywhere" programme - as accessed by a university laptop. After uploading the session will be erased from the recording device.</w:t>
      </w:r>
      <w:r w:rsidR="00C77389">
        <w:t xml:space="preserve"> </w:t>
      </w:r>
      <w:r w:rsidRPr="002178E8">
        <w:t>Recordings of training sessions will also</w:t>
      </w:r>
      <w:r w:rsidR="002B2D9B">
        <w:t xml:space="preserve"> be stored securely on</w:t>
      </w:r>
      <w:r w:rsidR="00C77389">
        <w:t xml:space="preserve"> a</w:t>
      </w:r>
      <w:r w:rsidR="002B2D9B">
        <w:t xml:space="preserve"> </w:t>
      </w:r>
      <w:r w:rsidR="00C77389">
        <w:t>University</w:t>
      </w:r>
      <w:r w:rsidRPr="002178E8">
        <w:t xml:space="preserve"> computer.</w:t>
      </w:r>
    </w:p>
    <w:p w14:paraId="3E967834" w14:textId="77777777" w:rsidR="00FF1404" w:rsidRDefault="00FF1404" w:rsidP="002178E8"/>
    <w:p w14:paraId="2D8E35EA" w14:textId="7F6700CC" w:rsidR="00FF1404" w:rsidRDefault="00FF1404" w:rsidP="002178E8">
      <w:r>
        <w:t xml:space="preserve">Note, in line with open science initiatives we will, after an embargo period of three years, store the anonymised data within the University of Leeds research data repository. </w:t>
      </w:r>
    </w:p>
    <w:p w14:paraId="63B21C21" w14:textId="77777777" w:rsidR="002B2D9B" w:rsidRPr="002178E8" w:rsidRDefault="002B2D9B" w:rsidP="002178E8"/>
    <w:p w14:paraId="1B8DEB88" w14:textId="77777777" w:rsidR="002178E8" w:rsidRPr="00E36E5C" w:rsidRDefault="002178E8" w:rsidP="002178E8">
      <w:pPr>
        <w:rPr>
          <w:i/>
        </w:rPr>
      </w:pPr>
      <w:r w:rsidRPr="00E36E5C">
        <w:rPr>
          <w:i/>
        </w:rPr>
        <w:t>Managing Risk</w:t>
      </w:r>
    </w:p>
    <w:p w14:paraId="26EE41C2" w14:textId="6F9E2E31" w:rsidR="002178E8" w:rsidRPr="002178E8" w:rsidRDefault="002178E8" w:rsidP="002178E8">
      <w:r w:rsidRPr="002178E8">
        <w:t>Based on previous experience of similar intervention research in the workplace (e.g., Flaxman &amp; Bond, 2010), the risk</w:t>
      </w:r>
      <w:r w:rsidR="002B2D9B">
        <w:t xml:space="preserve"> </w:t>
      </w:r>
      <w:r w:rsidRPr="002178E8">
        <w:t>of harm to participants is minimal. No problems have been reported during several similar intervention studies</w:t>
      </w:r>
      <w:r w:rsidR="002B2D9B">
        <w:t xml:space="preserve"> </w:t>
      </w:r>
      <w:r w:rsidRPr="002178E8">
        <w:t>conducted by Dr Flaxman over the past 10 years (including recent studies conducted in other NHS trusts).</w:t>
      </w:r>
      <w:r w:rsidR="002B2D9B">
        <w:t xml:space="preserve"> </w:t>
      </w:r>
      <w:r w:rsidRPr="002178E8">
        <w:t>As stated, past experience, and the focus of the training on occupational functioning as opposed to childhood</w:t>
      </w:r>
      <w:r w:rsidR="002B2D9B">
        <w:t xml:space="preserve"> </w:t>
      </w:r>
      <w:r w:rsidRPr="002178E8">
        <w:t>traumas and wider mental health problems suggests that the disclosure of significant risks (e.g. immediate plans for</w:t>
      </w:r>
      <w:r w:rsidR="002B2D9B">
        <w:t xml:space="preserve"> </w:t>
      </w:r>
      <w:r w:rsidRPr="002178E8">
        <w:t>suicide) or safeguarding issues (e.g risk of harm to vulnerable others) is unlikely. Nonetheless, we cannot rule-out</w:t>
      </w:r>
      <w:r w:rsidR="002B2D9B">
        <w:t xml:space="preserve"> </w:t>
      </w:r>
      <w:r w:rsidRPr="002178E8">
        <w:t>the occurrence of such an event; therefore, we have an agreed escalation protocol (included). This escalation</w:t>
      </w:r>
      <w:r w:rsidR="002B2D9B">
        <w:t xml:space="preserve"> </w:t>
      </w:r>
      <w:r w:rsidRPr="002178E8">
        <w:t>protocol has been approved by local Medical and Nursing Directors in line with ethical guidance for health</w:t>
      </w:r>
      <w:r w:rsidR="002B2D9B">
        <w:t xml:space="preserve"> </w:t>
      </w:r>
      <w:r w:rsidRPr="002178E8">
        <w:t>practitioners relating to risks to their own health and that of other people. Participants and trainers will be asked to</w:t>
      </w:r>
      <w:r w:rsidR="002B2D9B">
        <w:t xml:space="preserve"> </w:t>
      </w:r>
    </w:p>
    <w:p w14:paraId="698070E0" w14:textId="1D5D6DF8" w:rsidR="00972801" w:rsidRPr="00CF0086" w:rsidRDefault="002178E8" w:rsidP="002178E8">
      <w:pPr>
        <w:rPr>
          <w:rStyle w:val="mixed-citation"/>
          <w:lang w:val="en"/>
        </w:rPr>
      </w:pPr>
      <w:r w:rsidRPr="002178E8">
        <w:t>agree to the escalation protocol prior to the intervention.</w:t>
      </w:r>
    </w:p>
    <w:p w14:paraId="7F7726C0" w14:textId="77777777" w:rsidR="00972801" w:rsidRPr="00CF0086" w:rsidRDefault="00972801" w:rsidP="00DB2463">
      <w:pPr>
        <w:rPr>
          <w:rStyle w:val="mixed-citation"/>
          <w:lang w:val="en"/>
        </w:rPr>
      </w:pPr>
    </w:p>
    <w:p w14:paraId="19168ABD" w14:textId="1E89E40F" w:rsidR="00972801" w:rsidRPr="00CF0086" w:rsidRDefault="0021602B" w:rsidP="00DB2463">
      <w:pPr>
        <w:rPr>
          <w:rStyle w:val="mixed-citation"/>
          <w:b/>
          <w:lang w:val="en"/>
        </w:rPr>
      </w:pPr>
      <w:r>
        <w:rPr>
          <w:rStyle w:val="mixed-citation"/>
          <w:b/>
          <w:lang w:val="en"/>
        </w:rPr>
        <w:t>R</w:t>
      </w:r>
      <w:r w:rsidR="00E36E5C">
        <w:rPr>
          <w:rStyle w:val="mixed-citation"/>
          <w:b/>
          <w:lang w:val="en"/>
        </w:rPr>
        <w:t>eferences</w:t>
      </w:r>
    </w:p>
    <w:p w14:paraId="01A9CB13" w14:textId="77777777" w:rsidR="00887D30" w:rsidRPr="00CF0086" w:rsidRDefault="00887D30" w:rsidP="00DB2463">
      <w:pPr>
        <w:rPr>
          <w:rStyle w:val="mixed-citation"/>
          <w:lang w:val="en"/>
        </w:rPr>
      </w:pPr>
    </w:p>
    <w:p w14:paraId="4B2B3607" w14:textId="77777777" w:rsidR="00972801" w:rsidRPr="00CF0086" w:rsidRDefault="00972801" w:rsidP="00972801">
      <w:r w:rsidRPr="00CF0086">
        <w:rPr>
          <w:rFonts w:eastAsia="Times New Roman"/>
          <w:lang w:val="en-US"/>
        </w:rPr>
        <w:t xml:space="preserve">Baer, R. A., Smith, G. T., Hopkins, J., Krietemeyer, J., &amp; Toney, L. (2006). Using self-report assessment methods to explore facets of mindfulness. </w:t>
      </w:r>
      <w:r w:rsidRPr="00CF0086">
        <w:rPr>
          <w:rFonts w:eastAsia="Times New Roman"/>
          <w:i/>
          <w:lang w:val="en-US"/>
        </w:rPr>
        <w:t>Assessment</w:t>
      </w:r>
      <w:r w:rsidRPr="00CF0086">
        <w:rPr>
          <w:rFonts w:eastAsia="Times New Roman"/>
          <w:lang w:val="en-US"/>
        </w:rPr>
        <w:t xml:space="preserve">, 13, 27-45. </w:t>
      </w:r>
      <w:r w:rsidRPr="00CF0086">
        <w:t>doi: 10.1177/1073191105283504</w:t>
      </w:r>
    </w:p>
    <w:p w14:paraId="53C485E1" w14:textId="77777777" w:rsidR="00972801" w:rsidRPr="00CF0086" w:rsidRDefault="00972801" w:rsidP="00972801">
      <w:pPr>
        <w:ind w:left="709" w:hanging="709"/>
        <w:rPr>
          <w:u w:val="single"/>
        </w:rPr>
      </w:pPr>
    </w:p>
    <w:p w14:paraId="10F6125D" w14:textId="6523A05F" w:rsidR="00972801" w:rsidRPr="00CF0086" w:rsidRDefault="00972801" w:rsidP="00DB2463">
      <w:pPr>
        <w:rPr>
          <w:rStyle w:val="mixed-citation"/>
          <w:lang w:val="en"/>
        </w:rPr>
      </w:pPr>
      <w:r w:rsidRPr="00CF0086">
        <w:rPr>
          <w:rFonts w:eastAsia="Times New Roman"/>
          <w:lang w:val="en-US"/>
        </w:rPr>
        <w:t xml:space="preserve">Baer, R. A., Smith, G. T., Lykins, E., Button, D., Krietemeyer, J., &amp; Sauer, S. (2008). Construct validity of the five facet mindfulness questionnaire in meditating and non-meditating samples. </w:t>
      </w:r>
      <w:r w:rsidRPr="00CF0086">
        <w:rPr>
          <w:rFonts w:eastAsia="Times New Roman"/>
          <w:i/>
          <w:lang w:val="en-US"/>
        </w:rPr>
        <w:t>Assessment</w:t>
      </w:r>
      <w:r w:rsidRPr="00CF0086">
        <w:rPr>
          <w:rFonts w:eastAsia="Times New Roman"/>
          <w:lang w:val="en-US"/>
        </w:rPr>
        <w:t>, 15, 329-342. d</w:t>
      </w:r>
      <w:r w:rsidRPr="00CF0086">
        <w:rPr>
          <w:rFonts w:eastAsia="Times New Roman"/>
        </w:rPr>
        <w:t>oi: 10.1177/1073191107313003</w:t>
      </w:r>
    </w:p>
    <w:p w14:paraId="3E704850" w14:textId="77777777" w:rsidR="00972801" w:rsidRPr="00CF0086" w:rsidRDefault="00972801" w:rsidP="00DB2463">
      <w:pPr>
        <w:rPr>
          <w:rStyle w:val="mixed-citation"/>
          <w:lang w:val="en"/>
        </w:rPr>
      </w:pPr>
    </w:p>
    <w:p w14:paraId="48381F58" w14:textId="77777777" w:rsidR="00972801" w:rsidRPr="00CF0086" w:rsidRDefault="00972801" w:rsidP="00972801">
      <w:pPr>
        <w:rPr>
          <w:lang w:val="en"/>
        </w:rPr>
      </w:pPr>
      <w:r w:rsidRPr="00CF0086">
        <w:rPr>
          <w:lang w:val="en"/>
        </w:rPr>
        <w:t xml:space="preserve">Cropley, M., Michalianou, G. Pravettoni, G,. &amp; Millward, L. (2012). The relation of post work ruminative thinking with eating behaviour. </w:t>
      </w:r>
      <w:r w:rsidRPr="00CF0086">
        <w:rPr>
          <w:i/>
          <w:lang w:val="en"/>
        </w:rPr>
        <w:t>Stress and Health, 28</w:t>
      </w:r>
      <w:r w:rsidRPr="00CF0086">
        <w:rPr>
          <w:lang w:val="en"/>
        </w:rPr>
        <w:t>, 23-30.</w:t>
      </w:r>
    </w:p>
    <w:p w14:paraId="7D06A2D8" w14:textId="77777777" w:rsidR="00AB3DB7" w:rsidRPr="00CF0086" w:rsidRDefault="00AB3DB7" w:rsidP="00972801">
      <w:pPr>
        <w:rPr>
          <w:lang w:val="en"/>
        </w:rPr>
      </w:pPr>
    </w:p>
    <w:p w14:paraId="02A23441" w14:textId="6D63DEAE" w:rsidR="00AB3DB7" w:rsidRPr="00CF0086" w:rsidRDefault="00AB3DB7" w:rsidP="00972801">
      <w:pPr>
        <w:rPr>
          <w:lang w:val="en-US"/>
        </w:rPr>
      </w:pPr>
      <w:r w:rsidRPr="00CF0086">
        <w:rPr>
          <w:lang w:val="en"/>
        </w:rPr>
        <w:t xml:space="preserve">Cummings. J. (2014). </w:t>
      </w:r>
      <w:r w:rsidRPr="00CF0086">
        <w:rPr>
          <w:i/>
          <w:lang w:val="en-US"/>
        </w:rPr>
        <w:t>Putting compassion at the heart of healthcare</w:t>
      </w:r>
      <w:r w:rsidRPr="00CF0086">
        <w:rPr>
          <w:lang w:val="en-US"/>
        </w:rPr>
        <w:t xml:space="preserve">. NHS England blog. Retrieved on 11the June 2017 from </w:t>
      </w:r>
      <w:hyperlink r:id="rId7" w:history="1">
        <w:r w:rsidRPr="00CF0086">
          <w:rPr>
            <w:rStyle w:val="Hyperlink"/>
            <w:color w:val="auto"/>
            <w:lang w:val="en-US"/>
          </w:rPr>
          <w:t>https://www.england.nhs.uk/blog/jane-cummings-4/</w:t>
        </w:r>
      </w:hyperlink>
    </w:p>
    <w:p w14:paraId="32E6CECD" w14:textId="77777777" w:rsidR="00AB3DB7" w:rsidRPr="00CF0086" w:rsidRDefault="00AB3DB7" w:rsidP="00972801">
      <w:pPr>
        <w:rPr>
          <w:lang w:val="en-US"/>
        </w:rPr>
      </w:pPr>
    </w:p>
    <w:p w14:paraId="7FE07827" w14:textId="3D53CE45" w:rsidR="006B151B" w:rsidRDefault="006B151B" w:rsidP="006B151B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en-US" w:eastAsia="en-US"/>
        </w:rPr>
      </w:pPr>
      <w:r w:rsidRPr="00CF0086">
        <w:rPr>
          <w:rFonts w:ascii="Times" w:hAnsi="Times" w:cs="Times"/>
          <w:sz w:val="22"/>
          <w:szCs w:val="22"/>
          <w:lang w:val="en-US" w:eastAsia="en-US"/>
        </w:rPr>
        <w:t xml:space="preserve">Gibson J, Checkland K, Coleman A, Hann M, McCall R, Spooner S, et al. Eight national GP worklife survey. 2015. </w:t>
      </w:r>
    </w:p>
    <w:p w14:paraId="5F4CA9A3" w14:textId="77777777" w:rsidR="00B83C66" w:rsidRPr="001547BC" w:rsidRDefault="001547BC" w:rsidP="001547BC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en-US" w:eastAsia="en-US"/>
        </w:rPr>
      </w:pPr>
      <w:r w:rsidRPr="001547BC">
        <w:rPr>
          <w:rFonts w:ascii="Times" w:hAnsi="Times" w:cs="Times"/>
          <w:sz w:val="22"/>
          <w:szCs w:val="22"/>
          <w:lang w:val="en-US" w:eastAsia="en-US"/>
        </w:rPr>
        <w:fldChar w:fldCharType="begin"/>
      </w:r>
      <w:r w:rsidR="00AF46BB" w:rsidRPr="001547BC">
        <w:rPr>
          <w:rFonts w:ascii="Times" w:hAnsi="Times" w:cs="Times"/>
          <w:sz w:val="22"/>
          <w:szCs w:val="22"/>
          <w:lang w:val="en-US" w:eastAsia="en-US"/>
        </w:rPr>
        <w:instrText xml:space="preserve"> ADDIN EN.REFLIST </w:instrText>
      </w:r>
      <w:r w:rsidRPr="001547BC">
        <w:rPr>
          <w:rFonts w:ascii="Times" w:hAnsi="Times" w:cs="Times"/>
          <w:sz w:val="22"/>
          <w:szCs w:val="22"/>
          <w:lang w:val="en-US" w:eastAsia="en-US"/>
        </w:rPr>
        <w:fldChar w:fldCharType="separate"/>
      </w:r>
      <w:r w:rsidR="00AF46BB" w:rsidRPr="001547BC">
        <w:rPr>
          <w:rFonts w:ascii="Times" w:hAnsi="Times" w:cs="Times"/>
          <w:sz w:val="22"/>
          <w:szCs w:val="22"/>
          <w:lang w:val="en-US" w:eastAsia="en-US"/>
        </w:rPr>
        <w:t xml:space="preserve">Gu, J., Strauss, C., Crane, C., Barnhofer, T., Karl, A., Cavanagh, K., &amp; Kuyken, W. (2016). Examining the factor structure of the 39-item and 15-item versions of the Five Facet Mindfulness Questionnaire before and after mindfulness-based cognitive therapy for people with recurrent </w:t>
      </w:r>
      <w:r w:rsidR="00AF46BB" w:rsidRPr="001547BC">
        <w:rPr>
          <w:rFonts w:ascii="Times" w:hAnsi="Times" w:cs="Times"/>
          <w:sz w:val="22"/>
          <w:szCs w:val="22"/>
          <w:lang w:val="en-US" w:eastAsia="en-US"/>
        </w:rPr>
        <w:lastRenderedPageBreak/>
        <w:t xml:space="preserve">depression. </w:t>
      </w:r>
      <w:r w:rsidR="00AF46BB" w:rsidRPr="001547BC">
        <w:rPr>
          <w:rFonts w:ascii="Times" w:hAnsi="Times" w:cs="Times"/>
          <w:i/>
          <w:sz w:val="22"/>
          <w:szCs w:val="22"/>
          <w:lang w:val="en-US" w:eastAsia="en-US"/>
        </w:rPr>
        <w:t>Psychol Assess, 28</w:t>
      </w:r>
      <w:r w:rsidR="00AF46BB" w:rsidRPr="001547BC">
        <w:rPr>
          <w:rFonts w:ascii="Times" w:hAnsi="Times" w:cs="Times"/>
          <w:sz w:val="22"/>
          <w:szCs w:val="22"/>
          <w:lang w:val="en-US" w:eastAsia="en-US"/>
        </w:rPr>
        <w:t>(7), 791-802. doi: 10.1037/pas0000263</w:t>
      </w:r>
    </w:p>
    <w:p w14:paraId="5266BD31" w14:textId="5F568D65" w:rsidR="006B151B" w:rsidRPr="0034666B" w:rsidRDefault="001547BC" w:rsidP="0034666B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 w:eastAsia="en-US"/>
        </w:rPr>
      </w:pPr>
      <w:r w:rsidRPr="001547BC">
        <w:rPr>
          <w:rFonts w:ascii="Times" w:hAnsi="Times" w:cs="Times"/>
          <w:sz w:val="22"/>
          <w:szCs w:val="22"/>
          <w:lang w:val="en-US" w:eastAsia="en-US"/>
        </w:rPr>
        <w:fldChar w:fldCharType="end"/>
      </w:r>
      <w:r w:rsidR="006B151B" w:rsidRPr="00CF0086">
        <w:t xml:space="preserve">Hall, L., Johnson, J., Watt, I., Tsipa, A., O’Connor, D.B. (2016). Healthcare staff wellbeing, burnout, and patient safety: A systematic review. </w:t>
      </w:r>
      <w:r w:rsidR="006B151B" w:rsidRPr="00CF0086">
        <w:rPr>
          <w:i/>
        </w:rPr>
        <w:t xml:space="preserve">PLoS ONE 11(7): </w:t>
      </w:r>
      <w:r w:rsidR="006B151B" w:rsidRPr="00CF0086">
        <w:t xml:space="preserve">e0159015. doi:10.1371/journal.pone.0159015. </w:t>
      </w:r>
    </w:p>
    <w:p w14:paraId="04E02FBA" w14:textId="77777777" w:rsidR="00AB3DB7" w:rsidRPr="00CF0086" w:rsidRDefault="00AB3DB7" w:rsidP="00AB3DB7">
      <w:pPr>
        <w:pStyle w:val="Authornames"/>
        <w:spacing w:line="240" w:lineRule="auto"/>
        <w:rPr>
          <w:i/>
          <w:sz w:val="24"/>
        </w:rPr>
      </w:pPr>
      <w:r w:rsidRPr="00CF0086">
        <w:rPr>
          <w:sz w:val="24"/>
        </w:rPr>
        <w:t xml:space="preserve">Flaxman, P. E. (2014). </w:t>
      </w:r>
      <w:r w:rsidRPr="00CF0086">
        <w:rPr>
          <w:bCs/>
          <w:sz w:val="24"/>
        </w:rPr>
        <w:t xml:space="preserve">A research journey into perfectionism, perseverative cognition, and acceptance-based therapy. </w:t>
      </w:r>
      <w:r w:rsidRPr="00CF0086">
        <w:rPr>
          <w:bCs/>
          <w:i/>
          <w:sz w:val="24"/>
        </w:rPr>
        <w:t>Keynote address at the British Psychological Society (BPS) Division of Occupational Psychology Annual Conference (Brighton, January, 2014).</w:t>
      </w:r>
      <w:r w:rsidRPr="00CF0086">
        <w:rPr>
          <w:i/>
          <w:sz w:val="24"/>
        </w:rPr>
        <w:t xml:space="preserve"> </w:t>
      </w:r>
    </w:p>
    <w:p w14:paraId="2C176097" w14:textId="77777777" w:rsidR="00972801" w:rsidRPr="00CF0086" w:rsidRDefault="00972801" w:rsidP="00972801">
      <w:pPr>
        <w:rPr>
          <w:lang w:val="en"/>
        </w:rPr>
      </w:pPr>
    </w:p>
    <w:p w14:paraId="39E2E189" w14:textId="13729CA6" w:rsidR="00972801" w:rsidRPr="00CF0086" w:rsidRDefault="00972801" w:rsidP="00AB3DB7">
      <w:pPr>
        <w:pStyle w:val="Default"/>
        <w:rPr>
          <w:rFonts w:ascii="Times New Roman" w:hAnsi="Times New Roman" w:cs="Times New Roman"/>
          <w:color w:val="auto"/>
          <w:lang w:val="en"/>
        </w:rPr>
      </w:pPr>
      <w:r w:rsidRPr="00CF0086">
        <w:rPr>
          <w:rFonts w:ascii="Times New Roman" w:hAnsi="Times New Roman" w:cs="Times New Roman"/>
          <w:color w:val="auto"/>
        </w:rPr>
        <w:t xml:space="preserve">Flaxman, P. E., &amp; Bond, F. W. (2010). Worksite stress management training: Moderated effects and clinical significance. </w:t>
      </w:r>
      <w:r w:rsidRPr="00CF0086">
        <w:rPr>
          <w:rFonts w:ascii="Times New Roman" w:hAnsi="Times New Roman" w:cs="Times New Roman"/>
          <w:i/>
          <w:iCs/>
          <w:color w:val="auto"/>
        </w:rPr>
        <w:t xml:space="preserve">Journal of Occupational Health Psychology, 15, </w:t>
      </w:r>
      <w:r w:rsidRPr="00CF0086">
        <w:rPr>
          <w:rFonts w:ascii="Times New Roman" w:hAnsi="Times New Roman" w:cs="Times New Roman"/>
          <w:color w:val="auto"/>
        </w:rPr>
        <w:t xml:space="preserve">347-358. </w:t>
      </w:r>
    </w:p>
    <w:p w14:paraId="4FF3292C" w14:textId="77777777" w:rsidR="00972801" w:rsidRPr="00CF0086" w:rsidRDefault="00972801" w:rsidP="00972801">
      <w:pPr>
        <w:rPr>
          <w:lang w:val="en"/>
        </w:rPr>
      </w:pPr>
    </w:p>
    <w:p w14:paraId="387D13F1" w14:textId="2EF04D32" w:rsidR="00972801" w:rsidRPr="00CF0086" w:rsidRDefault="00972801" w:rsidP="00972801">
      <w:pPr>
        <w:pStyle w:val="Default"/>
        <w:rPr>
          <w:rFonts w:ascii="Times New Roman" w:hAnsi="Times New Roman" w:cs="Times New Roman"/>
          <w:i/>
          <w:iCs/>
          <w:color w:val="auto"/>
        </w:rPr>
      </w:pPr>
      <w:r w:rsidRPr="00CF0086">
        <w:rPr>
          <w:rFonts w:ascii="Times New Roman" w:hAnsi="Times New Roman" w:cs="Times New Roman"/>
          <w:color w:val="auto"/>
        </w:rPr>
        <w:t>Flaxman, P. E</w:t>
      </w:r>
      <w:r w:rsidRPr="00CF0086">
        <w:rPr>
          <w:rFonts w:ascii="Times New Roman" w:hAnsi="Times New Roman" w:cs="Times New Roman"/>
          <w:b/>
          <w:color w:val="auto"/>
        </w:rPr>
        <w:t>.,</w:t>
      </w:r>
      <w:r w:rsidRPr="00CF0086">
        <w:rPr>
          <w:rFonts w:ascii="Times New Roman" w:hAnsi="Times New Roman" w:cs="Times New Roman"/>
          <w:color w:val="auto"/>
        </w:rPr>
        <w:t xml:space="preserve"> Menard, J., Bond, F. W., &amp; Kinman, G. (2012). Academics’ experiences of a respite from work: Effects of self-critical perfectionism and perseverative cognition on post-respite well-being. </w:t>
      </w:r>
      <w:r w:rsidRPr="00CF0086">
        <w:rPr>
          <w:rFonts w:ascii="Times New Roman" w:hAnsi="Times New Roman" w:cs="Times New Roman"/>
          <w:i/>
          <w:iCs/>
          <w:color w:val="auto"/>
        </w:rPr>
        <w:t xml:space="preserve">Journal of Applied Psychology, 97, </w:t>
      </w:r>
      <w:r w:rsidRPr="00CF0086">
        <w:rPr>
          <w:rFonts w:ascii="Times New Roman" w:hAnsi="Times New Roman" w:cs="Times New Roman"/>
          <w:color w:val="auto"/>
        </w:rPr>
        <w:t>854-865</w:t>
      </w:r>
      <w:r w:rsidRPr="00CF0086">
        <w:rPr>
          <w:rFonts w:ascii="Times New Roman" w:hAnsi="Times New Roman" w:cs="Times New Roman"/>
          <w:i/>
          <w:iCs/>
          <w:color w:val="auto"/>
        </w:rPr>
        <w:t xml:space="preserve">. </w:t>
      </w:r>
    </w:p>
    <w:p w14:paraId="51D6BD6B" w14:textId="77777777" w:rsidR="00D516D0" w:rsidRPr="00CF0086" w:rsidRDefault="00D516D0" w:rsidP="00972801">
      <w:pPr>
        <w:pStyle w:val="Default"/>
        <w:rPr>
          <w:rFonts w:ascii="Times New Roman" w:hAnsi="Times New Roman" w:cs="Times New Roman"/>
          <w:i/>
          <w:iCs/>
          <w:color w:val="auto"/>
        </w:rPr>
      </w:pPr>
    </w:p>
    <w:p w14:paraId="362D8471" w14:textId="01D87D62" w:rsidR="00D516D0" w:rsidRPr="00CF0086" w:rsidRDefault="00D516D0" w:rsidP="00CF0086">
      <w:pPr>
        <w:autoSpaceDE w:val="0"/>
        <w:autoSpaceDN w:val="0"/>
        <w:adjustRightInd w:val="0"/>
      </w:pPr>
      <w:r w:rsidRPr="00CF0086">
        <w:t>Kenny, D. A., Kashy, D. A., &amp; Bolger, N. 1998. Data analysis in social psychology. In D. T. Gilbert, S. T. Fiske, &amp; G. Lindzey (Eds.), The handbook of social psychology (pp. 233–265). Boston, MA: McGraw-Hill.</w:t>
      </w:r>
    </w:p>
    <w:p w14:paraId="5EE91C03" w14:textId="77777777" w:rsidR="00A6277F" w:rsidRPr="00CF0086" w:rsidRDefault="00A6277F" w:rsidP="00CF0086">
      <w:pPr>
        <w:autoSpaceDE w:val="0"/>
        <w:autoSpaceDN w:val="0"/>
        <w:adjustRightInd w:val="0"/>
      </w:pPr>
    </w:p>
    <w:p w14:paraId="2FE48F55" w14:textId="6E5B8D76" w:rsidR="00A6277F" w:rsidRPr="00CF0086" w:rsidRDefault="00A6277F" w:rsidP="00CF0086">
      <w:pPr>
        <w:autoSpaceDE w:val="0"/>
        <w:autoSpaceDN w:val="0"/>
        <w:adjustRightInd w:val="0"/>
        <w:rPr>
          <w:rFonts w:eastAsia="Arial Unicode MS"/>
        </w:rPr>
      </w:pPr>
      <w:r w:rsidRPr="00CF0086">
        <w:t xml:space="preserve">Louch, G, O’Hara, J., Gardner, P.H., &amp; O’Connor, D.B. (in press). </w:t>
      </w:r>
      <w:r w:rsidRPr="00CF0086">
        <w:rPr>
          <w:rFonts w:eastAsia="Arial Unicode MS"/>
        </w:rPr>
        <w:t xml:space="preserve">A daily diary approach to the examination of chronic stress, daily hassles and safety perceptions in hospital nursing. </w:t>
      </w:r>
      <w:r w:rsidRPr="00CF0086">
        <w:rPr>
          <w:rFonts w:eastAsia="Arial Unicode MS"/>
          <w:i/>
        </w:rPr>
        <w:t>International Journal of Behavioral Medicine</w:t>
      </w:r>
      <w:r w:rsidRPr="00CF0086">
        <w:rPr>
          <w:rFonts w:eastAsia="Arial Unicode MS"/>
        </w:rPr>
        <w:t>.</w:t>
      </w:r>
    </w:p>
    <w:p w14:paraId="491E5655" w14:textId="77777777" w:rsidR="00A6277F" w:rsidRPr="00CF0086" w:rsidRDefault="00A6277F" w:rsidP="00CF0086">
      <w:pPr>
        <w:autoSpaceDE w:val="0"/>
        <w:autoSpaceDN w:val="0"/>
        <w:adjustRightInd w:val="0"/>
        <w:rPr>
          <w:rFonts w:eastAsia="Arial Unicode MS"/>
        </w:rPr>
      </w:pPr>
    </w:p>
    <w:p w14:paraId="2BE2D685" w14:textId="384C656A" w:rsidR="00A6277F" w:rsidRPr="00CF0086" w:rsidRDefault="00A6277F" w:rsidP="00CF0086">
      <w:pPr>
        <w:autoSpaceDE w:val="0"/>
        <w:autoSpaceDN w:val="0"/>
        <w:adjustRightInd w:val="0"/>
      </w:pPr>
      <w:r w:rsidRPr="00CF0086">
        <w:t xml:space="preserve">Louch, G, O’Hara, J., Gardner, P.H., &amp; O’Connor, D.B. (2016). The daily relationships between staffing, safety perceptions and personality in hospital nursing: A longitudinal on-line diary study. </w:t>
      </w:r>
      <w:r w:rsidRPr="00CF0086">
        <w:rPr>
          <w:i/>
        </w:rPr>
        <w:t>International Journal of Nursing Studies</w:t>
      </w:r>
      <w:r w:rsidRPr="00CF0086">
        <w:t>, 59, 27-37.</w:t>
      </w:r>
    </w:p>
    <w:p w14:paraId="653653A7" w14:textId="77777777" w:rsidR="00AB3DB7" w:rsidRPr="00CF0086" w:rsidRDefault="00AB3DB7" w:rsidP="00AB3DB7"/>
    <w:p w14:paraId="1ECDAF8D" w14:textId="7E2B7F2A" w:rsidR="006B151B" w:rsidRPr="00CF0086" w:rsidRDefault="006B151B" w:rsidP="00CF0086">
      <w:pPr>
        <w:jc w:val="both"/>
      </w:pPr>
      <w:r w:rsidRPr="00CF0086">
        <w:t xml:space="preserve">O’Connor, D.B., O'Connor, R.C., White, B.L. &amp; Bundred, P.E. (2000). The effect of job strain on British general practitioners’ mental health. </w:t>
      </w:r>
      <w:r w:rsidRPr="00CF0086">
        <w:rPr>
          <w:i/>
        </w:rPr>
        <w:t>Journal of Mental Health</w:t>
      </w:r>
      <w:r w:rsidRPr="00CF0086">
        <w:t>, 9, 637-654</w:t>
      </w:r>
    </w:p>
    <w:p w14:paraId="6F5951EB" w14:textId="77777777" w:rsidR="002E2937" w:rsidRPr="00CF0086" w:rsidRDefault="002E2937" w:rsidP="00CF0086">
      <w:pPr>
        <w:jc w:val="both"/>
      </w:pPr>
    </w:p>
    <w:p w14:paraId="1A63B19F" w14:textId="77777777" w:rsidR="00AB3DB7" w:rsidRPr="00CF0086" w:rsidRDefault="00AB3DB7" w:rsidP="00AB3DB7">
      <w:pPr>
        <w:rPr>
          <w:lang w:val="en"/>
        </w:rPr>
      </w:pPr>
      <w:r w:rsidRPr="00CF0086">
        <w:rPr>
          <w:lang w:val="en"/>
        </w:rPr>
        <w:t xml:space="preserve">Querstret, D. &amp; Cropley, M. (2012). Exploring the relationship between work-related rumination, sleep quality and work-related fatigue. </w:t>
      </w:r>
      <w:r w:rsidRPr="00CF0086">
        <w:rPr>
          <w:i/>
          <w:lang w:val="en"/>
        </w:rPr>
        <w:t>Journal of Occupational Health Psychology, 17</w:t>
      </w:r>
      <w:r w:rsidRPr="00CF0086">
        <w:rPr>
          <w:lang w:val="en"/>
        </w:rPr>
        <w:t>, 341-53.</w:t>
      </w:r>
    </w:p>
    <w:p w14:paraId="10D53939" w14:textId="77777777" w:rsidR="00972801" w:rsidRPr="00CF0086" w:rsidRDefault="00972801" w:rsidP="00DB2463">
      <w:pPr>
        <w:rPr>
          <w:rStyle w:val="mixed-citation"/>
          <w:lang w:val="en"/>
        </w:rPr>
      </w:pPr>
    </w:p>
    <w:p w14:paraId="56B08506" w14:textId="019BE469" w:rsidR="00BC1E8C" w:rsidRPr="00CF0086" w:rsidRDefault="00BC1E8C" w:rsidP="00DB2463">
      <w:pPr>
        <w:rPr>
          <w:rStyle w:val="mixed-citation"/>
          <w:lang w:val="en"/>
        </w:rPr>
      </w:pPr>
      <w:r w:rsidRPr="00CF0086">
        <w:rPr>
          <w:rStyle w:val="mixed-citation"/>
          <w:lang w:val="en"/>
        </w:rPr>
        <w:t xml:space="preserve">Shirom A. </w:t>
      </w:r>
      <w:r w:rsidR="00972801" w:rsidRPr="00CF0086">
        <w:rPr>
          <w:rStyle w:val="mixed-citation"/>
          <w:lang w:val="en"/>
        </w:rPr>
        <w:t xml:space="preserve">(2003). Job-related burnout: A review. In Quick C., &amp; Tetrick L. E., (eds), </w:t>
      </w:r>
      <w:r w:rsidRPr="00CF0086">
        <w:rPr>
          <w:rStyle w:val="ref-journal"/>
          <w:i/>
          <w:lang w:val="en"/>
        </w:rPr>
        <w:t>Handbook of occupational health psychology</w:t>
      </w:r>
      <w:r w:rsidRPr="00CF0086">
        <w:rPr>
          <w:rStyle w:val="ref-journal"/>
          <w:lang w:val="en"/>
        </w:rPr>
        <w:t>.</w:t>
      </w:r>
      <w:r w:rsidR="00972801" w:rsidRPr="00CF0086">
        <w:rPr>
          <w:rStyle w:val="ref-journal"/>
          <w:lang w:val="en"/>
        </w:rPr>
        <w:t xml:space="preserve"> </w:t>
      </w:r>
      <w:r w:rsidRPr="00CF0086">
        <w:rPr>
          <w:rStyle w:val="mixed-citation"/>
          <w:lang w:val="en"/>
        </w:rPr>
        <w:t>Washington, DC</w:t>
      </w:r>
      <w:r w:rsidR="00972801" w:rsidRPr="00CF0086">
        <w:rPr>
          <w:rStyle w:val="mixed-citation"/>
          <w:lang w:val="en"/>
        </w:rPr>
        <w:t xml:space="preserve">: American Psychological Association </w:t>
      </w:r>
      <w:r w:rsidRPr="00CF0086">
        <w:rPr>
          <w:rStyle w:val="mixed-citation"/>
          <w:lang w:val="en"/>
        </w:rPr>
        <w:t>2003.</w:t>
      </w:r>
      <w:r w:rsidR="00972801" w:rsidRPr="00CF0086">
        <w:rPr>
          <w:rStyle w:val="mixed-citation"/>
          <w:lang w:val="en"/>
        </w:rPr>
        <w:t xml:space="preserve"> (</w:t>
      </w:r>
      <w:r w:rsidRPr="00CF0086">
        <w:rPr>
          <w:rStyle w:val="mixed-citation"/>
          <w:lang w:val="en"/>
        </w:rPr>
        <w:t>pp. 245–265</w:t>
      </w:r>
      <w:r w:rsidR="00972801" w:rsidRPr="00CF0086">
        <w:rPr>
          <w:rStyle w:val="mixed-citation"/>
          <w:lang w:val="en"/>
        </w:rPr>
        <w:t>)</w:t>
      </w:r>
      <w:r w:rsidRPr="00CF0086">
        <w:rPr>
          <w:rStyle w:val="mixed-citation"/>
          <w:lang w:val="en"/>
        </w:rPr>
        <w:t>.</w:t>
      </w:r>
    </w:p>
    <w:p w14:paraId="352D7A36" w14:textId="77777777" w:rsidR="00BC1E8C" w:rsidRPr="00CF0086" w:rsidRDefault="00BC1E8C" w:rsidP="00DB2463">
      <w:pPr>
        <w:rPr>
          <w:rStyle w:val="mixed-citation"/>
          <w:lang w:val="en"/>
        </w:rPr>
      </w:pPr>
    </w:p>
    <w:p w14:paraId="0E76AD00" w14:textId="602835EE" w:rsidR="00BC1E8C" w:rsidRPr="00CF0086" w:rsidRDefault="00BC1E8C" w:rsidP="00DB2463">
      <w:pPr>
        <w:rPr>
          <w:rStyle w:val="mixed-citation"/>
          <w:lang w:val="en"/>
        </w:rPr>
      </w:pPr>
      <w:r w:rsidRPr="00CF0086">
        <w:rPr>
          <w:rStyle w:val="mixed-citation"/>
          <w:lang w:val="en"/>
        </w:rPr>
        <w:t>Shirom A</w:t>
      </w:r>
      <w:r w:rsidR="00972801" w:rsidRPr="00CF0086">
        <w:rPr>
          <w:rStyle w:val="mixed-citation"/>
          <w:lang w:val="en"/>
        </w:rPr>
        <w:t>.</w:t>
      </w:r>
      <w:r w:rsidRPr="00CF0086">
        <w:rPr>
          <w:rStyle w:val="mixed-citation"/>
          <w:lang w:val="en"/>
        </w:rPr>
        <w:t xml:space="preserve">, </w:t>
      </w:r>
      <w:r w:rsidR="00972801" w:rsidRPr="00CF0086">
        <w:rPr>
          <w:rStyle w:val="mixed-citation"/>
          <w:lang w:val="en"/>
        </w:rPr>
        <w:t xml:space="preserve">&amp; </w:t>
      </w:r>
      <w:r w:rsidRPr="00CF0086">
        <w:rPr>
          <w:rStyle w:val="mixed-citation"/>
          <w:lang w:val="en"/>
        </w:rPr>
        <w:t>Melamed</w:t>
      </w:r>
      <w:r w:rsidR="00972801" w:rsidRPr="00CF0086">
        <w:rPr>
          <w:rStyle w:val="mixed-citation"/>
          <w:lang w:val="en"/>
        </w:rPr>
        <w:t>,</w:t>
      </w:r>
      <w:r w:rsidRPr="00CF0086">
        <w:rPr>
          <w:rStyle w:val="mixed-citation"/>
          <w:lang w:val="en"/>
        </w:rPr>
        <w:t xml:space="preserve"> S. </w:t>
      </w:r>
      <w:r w:rsidR="00972801" w:rsidRPr="00CF0086">
        <w:rPr>
          <w:rStyle w:val="mixed-citation"/>
          <w:lang w:val="en"/>
        </w:rPr>
        <w:t xml:space="preserve">(2006). </w:t>
      </w:r>
      <w:r w:rsidRPr="00CF0086">
        <w:rPr>
          <w:rStyle w:val="mixed-citation"/>
          <w:lang w:val="en"/>
        </w:rPr>
        <w:t xml:space="preserve">A comparison of the construct validity of two </w:t>
      </w:r>
      <w:r w:rsidR="00972801" w:rsidRPr="00CF0086">
        <w:rPr>
          <w:rStyle w:val="mixed-citation"/>
          <w:lang w:val="en"/>
        </w:rPr>
        <w:t>b</w:t>
      </w:r>
      <w:r w:rsidRPr="00CF0086">
        <w:rPr>
          <w:rStyle w:val="mixed-citation"/>
          <w:lang w:val="en"/>
        </w:rPr>
        <w:t xml:space="preserve">urnout measures in two groups of professionals. </w:t>
      </w:r>
      <w:r w:rsidR="00887D30" w:rsidRPr="00CF0086">
        <w:rPr>
          <w:rStyle w:val="ref-journal"/>
          <w:i/>
          <w:lang w:val="en"/>
        </w:rPr>
        <w:t xml:space="preserve">International Journal of </w:t>
      </w:r>
      <w:r w:rsidR="00972801" w:rsidRPr="00CF0086">
        <w:rPr>
          <w:rStyle w:val="ref-journal"/>
          <w:i/>
          <w:lang w:val="en"/>
        </w:rPr>
        <w:t>Stress Manag</w:t>
      </w:r>
      <w:r w:rsidR="00887D30" w:rsidRPr="00CF0086">
        <w:rPr>
          <w:rStyle w:val="ref-journal"/>
          <w:i/>
          <w:lang w:val="en"/>
        </w:rPr>
        <w:t>ement,</w:t>
      </w:r>
      <w:r w:rsidR="00972801" w:rsidRPr="00CF0086">
        <w:rPr>
          <w:rStyle w:val="ref-journal"/>
          <w:i/>
          <w:lang w:val="en"/>
        </w:rPr>
        <w:t xml:space="preserve"> </w:t>
      </w:r>
      <w:r w:rsidRPr="00CF0086">
        <w:rPr>
          <w:rStyle w:val="ref-vol"/>
          <w:i/>
          <w:lang w:val="en"/>
        </w:rPr>
        <w:t>13</w:t>
      </w:r>
      <w:r w:rsidR="00972801" w:rsidRPr="00CF0086">
        <w:rPr>
          <w:rStyle w:val="mixed-citation"/>
          <w:i/>
          <w:lang w:val="en"/>
        </w:rPr>
        <w:t>(2),</w:t>
      </w:r>
      <w:r w:rsidR="00972801" w:rsidRPr="00CF0086">
        <w:rPr>
          <w:rStyle w:val="mixed-citation"/>
          <w:lang w:val="en"/>
        </w:rPr>
        <w:t xml:space="preserve"> </w:t>
      </w:r>
      <w:r w:rsidRPr="00CF0086">
        <w:rPr>
          <w:rStyle w:val="mixed-citation"/>
          <w:lang w:val="en"/>
        </w:rPr>
        <w:t>176–200.</w:t>
      </w:r>
    </w:p>
    <w:p w14:paraId="1B1FAD50" w14:textId="77777777" w:rsidR="00BA2627" w:rsidRPr="00CF0086" w:rsidRDefault="00BA2627" w:rsidP="00DB2463">
      <w:pPr>
        <w:rPr>
          <w:rStyle w:val="mixed-citation"/>
          <w:lang w:val="en"/>
        </w:rPr>
      </w:pPr>
    </w:p>
    <w:p w14:paraId="79D789B3" w14:textId="45966FEF" w:rsidR="00BC1E8C" w:rsidRPr="00CF0086" w:rsidRDefault="002C11A8" w:rsidP="00DB2463">
      <w:pPr>
        <w:rPr>
          <w:lang w:val="en"/>
        </w:rPr>
      </w:pPr>
      <w:r w:rsidRPr="00CF0086">
        <w:rPr>
          <w:lang w:val="en"/>
        </w:rPr>
        <w:t xml:space="preserve">Smout, M., Davies, M., Burns, N., &amp; Christie, A. (2014). Development of the Valuing Questionnaire (VQ). </w:t>
      </w:r>
      <w:r w:rsidRPr="00CF0086">
        <w:rPr>
          <w:rStyle w:val="Emphasis"/>
          <w:lang w:val="en"/>
        </w:rPr>
        <w:t>Journal of Contextual Behavioral Science, 3</w:t>
      </w:r>
      <w:r w:rsidRPr="00CF0086">
        <w:rPr>
          <w:i/>
          <w:lang w:val="en"/>
        </w:rPr>
        <w:t>(3),</w:t>
      </w:r>
      <w:r w:rsidRPr="00CF0086">
        <w:rPr>
          <w:lang w:val="en"/>
        </w:rPr>
        <w:t xml:space="preserve"> 164–172. doi:10.1016/j.jcbs.2014.06.00.</w:t>
      </w:r>
    </w:p>
    <w:p w14:paraId="1EC04C8D" w14:textId="77777777" w:rsidR="00A9294B" w:rsidRPr="00972801" w:rsidRDefault="00A9294B" w:rsidP="00DB2463">
      <w:pPr>
        <w:rPr>
          <w:color w:val="FF0000"/>
          <w:lang w:val="en"/>
        </w:rPr>
      </w:pPr>
    </w:p>
    <w:sectPr w:rsidR="00A9294B" w:rsidRPr="00972801" w:rsidSect="00165D27">
      <w:headerReference w:type="even" r:id="rId8"/>
      <w:headerReference w:type="default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5123BD" w14:textId="77777777" w:rsidR="0061654A" w:rsidRDefault="0061654A" w:rsidP="004E551F">
      <w:r>
        <w:separator/>
      </w:r>
    </w:p>
  </w:endnote>
  <w:endnote w:type="continuationSeparator" w:id="0">
    <w:p w14:paraId="7452286F" w14:textId="77777777" w:rsidR="0061654A" w:rsidRDefault="0061654A" w:rsidP="004E5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787ED4" w14:textId="4140D5CC" w:rsidR="00EF05A6" w:rsidRDefault="00D030C8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71E11" w14:textId="77777777" w:rsidR="0061654A" w:rsidRDefault="0061654A" w:rsidP="004E551F">
      <w:r>
        <w:separator/>
      </w:r>
    </w:p>
  </w:footnote>
  <w:footnote w:type="continuationSeparator" w:id="0">
    <w:p w14:paraId="053FFCAB" w14:textId="77777777" w:rsidR="0061654A" w:rsidRDefault="0061654A" w:rsidP="004E55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A9A4B2" w14:textId="77777777" w:rsidR="00EF05A6" w:rsidRDefault="00EF05A6" w:rsidP="002777AE">
    <w:pPr>
      <w:pStyle w:val="Head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4484B5" w14:textId="77777777" w:rsidR="00EF05A6" w:rsidRDefault="00EF05A6" w:rsidP="00B22F4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00FF0" w14:textId="77777777" w:rsidR="00EF05A6" w:rsidRDefault="00EF05A6" w:rsidP="002777AE">
    <w:pPr>
      <w:pStyle w:val="Head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6F8B">
      <w:rPr>
        <w:rStyle w:val="PageNumber"/>
        <w:noProof/>
      </w:rPr>
      <w:t>6</w:t>
    </w:r>
    <w:r>
      <w:rPr>
        <w:rStyle w:val="PageNumber"/>
      </w:rPr>
      <w:fldChar w:fldCharType="end"/>
    </w:r>
  </w:p>
  <w:p w14:paraId="15DCD715" w14:textId="77777777" w:rsidR="00EF05A6" w:rsidRDefault="00EF05A6" w:rsidP="00B22F40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935FE"/>
    <w:multiLevelType w:val="hybridMultilevel"/>
    <w:tmpl w:val="F58ED692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27844"/>
    <w:multiLevelType w:val="hybridMultilevel"/>
    <w:tmpl w:val="F64A0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326861"/>
    <w:multiLevelType w:val="hybridMultilevel"/>
    <w:tmpl w:val="E8024842"/>
    <w:lvl w:ilvl="0" w:tplc="1AFEE828">
      <w:start w:val="4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i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DC4532"/>
    <w:multiLevelType w:val="hybridMultilevel"/>
    <w:tmpl w:val="0712B0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463"/>
    <w:rsid w:val="00037190"/>
    <w:rsid w:val="00064702"/>
    <w:rsid w:val="00070749"/>
    <w:rsid w:val="000D4B81"/>
    <w:rsid w:val="001059D9"/>
    <w:rsid w:val="00136AFD"/>
    <w:rsid w:val="001547BC"/>
    <w:rsid w:val="00162901"/>
    <w:rsid w:val="00165D27"/>
    <w:rsid w:val="00172680"/>
    <w:rsid w:val="001B0483"/>
    <w:rsid w:val="001B5CDA"/>
    <w:rsid w:val="001B6919"/>
    <w:rsid w:val="0020293F"/>
    <w:rsid w:val="0021602B"/>
    <w:rsid w:val="002178E8"/>
    <w:rsid w:val="00221B48"/>
    <w:rsid w:val="002241F6"/>
    <w:rsid w:val="0022462B"/>
    <w:rsid w:val="00242087"/>
    <w:rsid w:val="002511E9"/>
    <w:rsid w:val="002777AE"/>
    <w:rsid w:val="002B2D9B"/>
    <w:rsid w:val="002C11A8"/>
    <w:rsid w:val="002D6B29"/>
    <w:rsid w:val="002D72E9"/>
    <w:rsid w:val="002E2937"/>
    <w:rsid w:val="002E3AA9"/>
    <w:rsid w:val="00301623"/>
    <w:rsid w:val="00305C8E"/>
    <w:rsid w:val="00307AF5"/>
    <w:rsid w:val="003144D6"/>
    <w:rsid w:val="003265CC"/>
    <w:rsid w:val="0034666B"/>
    <w:rsid w:val="00395179"/>
    <w:rsid w:val="003951CB"/>
    <w:rsid w:val="003A09AC"/>
    <w:rsid w:val="003E5278"/>
    <w:rsid w:val="003F4F56"/>
    <w:rsid w:val="004429D3"/>
    <w:rsid w:val="00455757"/>
    <w:rsid w:val="00455F46"/>
    <w:rsid w:val="004618DE"/>
    <w:rsid w:val="00462CDE"/>
    <w:rsid w:val="004678C9"/>
    <w:rsid w:val="00467FAA"/>
    <w:rsid w:val="00472BBF"/>
    <w:rsid w:val="0048476F"/>
    <w:rsid w:val="004A037C"/>
    <w:rsid w:val="004A6215"/>
    <w:rsid w:val="004D7965"/>
    <w:rsid w:val="004E551F"/>
    <w:rsid w:val="004E57EE"/>
    <w:rsid w:val="004F678A"/>
    <w:rsid w:val="00501D30"/>
    <w:rsid w:val="00513DB6"/>
    <w:rsid w:val="0051552B"/>
    <w:rsid w:val="00526D69"/>
    <w:rsid w:val="00552FA2"/>
    <w:rsid w:val="00572A96"/>
    <w:rsid w:val="00586219"/>
    <w:rsid w:val="005A40CD"/>
    <w:rsid w:val="005D1537"/>
    <w:rsid w:val="0061654A"/>
    <w:rsid w:val="006234A6"/>
    <w:rsid w:val="00630561"/>
    <w:rsid w:val="006507D1"/>
    <w:rsid w:val="0067115F"/>
    <w:rsid w:val="00674ED9"/>
    <w:rsid w:val="0068266C"/>
    <w:rsid w:val="00685143"/>
    <w:rsid w:val="006A5592"/>
    <w:rsid w:val="006A76BA"/>
    <w:rsid w:val="006B151B"/>
    <w:rsid w:val="006B2EEE"/>
    <w:rsid w:val="00704C11"/>
    <w:rsid w:val="0071751B"/>
    <w:rsid w:val="007447F0"/>
    <w:rsid w:val="00747898"/>
    <w:rsid w:val="00760F31"/>
    <w:rsid w:val="0077157D"/>
    <w:rsid w:val="00793BE9"/>
    <w:rsid w:val="00795A2E"/>
    <w:rsid w:val="007979C0"/>
    <w:rsid w:val="007A07E7"/>
    <w:rsid w:val="007A32AD"/>
    <w:rsid w:val="007A50B9"/>
    <w:rsid w:val="007C3C80"/>
    <w:rsid w:val="008116D1"/>
    <w:rsid w:val="00834B06"/>
    <w:rsid w:val="00842B34"/>
    <w:rsid w:val="00855E3A"/>
    <w:rsid w:val="00876679"/>
    <w:rsid w:val="00887D30"/>
    <w:rsid w:val="008977F8"/>
    <w:rsid w:val="008A323C"/>
    <w:rsid w:val="008A57E5"/>
    <w:rsid w:val="008A5C91"/>
    <w:rsid w:val="008F31D0"/>
    <w:rsid w:val="008F56F6"/>
    <w:rsid w:val="009002F3"/>
    <w:rsid w:val="00944356"/>
    <w:rsid w:val="00955DD2"/>
    <w:rsid w:val="00972801"/>
    <w:rsid w:val="009751CA"/>
    <w:rsid w:val="0098094B"/>
    <w:rsid w:val="00981FCC"/>
    <w:rsid w:val="00996F8B"/>
    <w:rsid w:val="009A6495"/>
    <w:rsid w:val="009B6A07"/>
    <w:rsid w:val="00A00ADC"/>
    <w:rsid w:val="00A6277F"/>
    <w:rsid w:val="00A67197"/>
    <w:rsid w:val="00A6738C"/>
    <w:rsid w:val="00A70BF2"/>
    <w:rsid w:val="00A71777"/>
    <w:rsid w:val="00A7196C"/>
    <w:rsid w:val="00A90A08"/>
    <w:rsid w:val="00A913E4"/>
    <w:rsid w:val="00A9294B"/>
    <w:rsid w:val="00A972BD"/>
    <w:rsid w:val="00AB3DB7"/>
    <w:rsid w:val="00AC1FB9"/>
    <w:rsid w:val="00AC28C9"/>
    <w:rsid w:val="00AD2672"/>
    <w:rsid w:val="00AD2758"/>
    <w:rsid w:val="00AF46BB"/>
    <w:rsid w:val="00B22F40"/>
    <w:rsid w:val="00B50408"/>
    <w:rsid w:val="00B5275B"/>
    <w:rsid w:val="00B60E2D"/>
    <w:rsid w:val="00B645A5"/>
    <w:rsid w:val="00B82BCA"/>
    <w:rsid w:val="00B96F07"/>
    <w:rsid w:val="00BA2627"/>
    <w:rsid w:val="00BB0EA8"/>
    <w:rsid w:val="00BC1E8C"/>
    <w:rsid w:val="00BE705B"/>
    <w:rsid w:val="00BF0392"/>
    <w:rsid w:val="00C0018E"/>
    <w:rsid w:val="00C0221C"/>
    <w:rsid w:val="00C10ED5"/>
    <w:rsid w:val="00C11B74"/>
    <w:rsid w:val="00C33AC2"/>
    <w:rsid w:val="00C579F6"/>
    <w:rsid w:val="00C60EB1"/>
    <w:rsid w:val="00C713DF"/>
    <w:rsid w:val="00C7279C"/>
    <w:rsid w:val="00C77389"/>
    <w:rsid w:val="00C96DEB"/>
    <w:rsid w:val="00CB6F32"/>
    <w:rsid w:val="00CD1DFF"/>
    <w:rsid w:val="00CE0BF4"/>
    <w:rsid w:val="00CF0086"/>
    <w:rsid w:val="00D030C8"/>
    <w:rsid w:val="00D27BFF"/>
    <w:rsid w:val="00D440AF"/>
    <w:rsid w:val="00D50E92"/>
    <w:rsid w:val="00D516D0"/>
    <w:rsid w:val="00D55B29"/>
    <w:rsid w:val="00D80A53"/>
    <w:rsid w:val="00D820E8"/>
    <w:rsid w:val="00DA382B"/>
    <w:rsid w:val="00DB2463"/>
    <w:rsid w:val="00DF672A"/>
    <w:rsid w:val="00E1409F"/>
    <w:rsid w:val="00E14177"/>
    <w:rsid w:val="00E144AF"/>
    <w:rsid w:val="00E219FA"/>
    <w:rsid w:val="00E30018"/>
    <w:rsid w:val="00E36E5C"/>
    <w:rsid w:val="00E41A58"/>
    <w:rsid w:val="00E61F83"/>
    <w:rsid w:val="00E800DE"/>
    <w:rsid w:val="00E83D99"/>
    <w:rsid w:val="00E85D32"/>
    <w:rsid w:val="00E8700B"/>
    <w:rsid w:val="00E87F78"/>
    <w:rsid w:val="00E91FD6"/>
    <w:rsid w:val="00E9535B"/>
    <w:rsid w:val="00EC117F"/>
    <w:rsid w:val="00ED2C58"/>
    <w:rsid w:val="00EE7283"/>
    <w:rsid w:val="00EF05A6"/>
    <w:rsid w:val="00F00FB5"/>
    <w:rsid w:val="00F228D5"/>
    <w:rsid w:val="00F3765A"/>
    <w:rsid w:val="00F515F5"/>
    <w:rsid w:val="00F5657A"/>
    <w:rsid w:val="00F77A87"/>
    <w:rsid w:val="00F923EE"/>
    <w:rsid w:val="00FB0FD1"/>
    <w:rsid w:val="00FB5990"/>
    <w:rsid w:val="00FD046E"/>
    <w:rsid w:val="00FD17BE"/>
    <w:rsid w:val="00FD1ACF"/>
    <w:rsid w:val="00FF1404"/>
    <w:rsid w:val="00FF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0C8812"/>
  <w14:defaultImageDpi w14:val="32767"/>
  <w15:docId w15:val="{4603179D-C118-41A0-BD37-3FC59139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D99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24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463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4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4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4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463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46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E705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E705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751CA"/>
  </w:style>
  <w:style w:type="paragraph" w:styleId="Header">
    <w:name w:val="header"/>
    <w:basedOn w:val="Normal"/>
    <w:link w:val="HeaderChar"/>
    <w:uiPriority w:val="99"/>
    <w:unhideWhenUsed/>
    <w:rsid w:val="004E55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51F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E55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51F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22F40"/>
  </w:style>
  <w:style w:type="character" w:styleId="FollowedHyperlink">
    <w:name w:val="FollowedHyperlink"/>
    <w:basedOn w:val="DefaultParagraphFont"/>
    <w:uiPriority w:val="99"/>
    <w:semiHidden/>
    <w:unhideWhenUsed/>
    <w:rsid w:val="00CB6F3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8476F"/>
    <w:pPr>
      <w:ind w:left="720"/>
      <w:contextualSpacing/>
    </w:pPr>
  </w:style>
  <w:style w:type="character" w:customStyle="1" w:styleId="mixed-citation">
    <w:name w:val="mixed-citation"/>
    <w:basedOn w:val="DefaultParagraphFont"/>
    <w:rsid w:val="00BC1E8C"/>
  </w:style>
  <w:style w:type="character" w:customStyle="1" w:styleId="ref-journal">
    <w:name w:val="ref-journal"/>
    <w:basedOn w:val="DefaultParagraphFont"/>
    <w:rsid w:val="00BC1E8C"/>
  </w:style>
  <w:style w:type="character" w:customStyle="1" w:styleId="ref-vol">
    <w:name w:val="ref-vol"/>
    <w:basedOn w:val="DefaultParagraphFont"/>
    <w:rsid w:val="00BC1E8C"/>
  </w:style>
  <w:style w:type="paragraph" w:customStyle="1" w:styleId="Default">
    <w:name w:val="Default"/>
    <w:rsid w:val="001B5CDA"/>
    <w:pPr>
      <w:autoSpaceDE w:val="0"/>
      <w:autoSpaceDN w:val="0"/>
      <w:adjustRightInd w:val="0"/>
    </w:pPr>
    <w:rPr>
      <w:rFonts w:ascii="Verdana" w:hAnsi="Verdana" w:cs="Verdana"/>
      <w:color w:val="000000"/>
    </w:rPr>
  </w:style>
  <w:style w:type="character" w:styleId="HTMLCite">
    <w:name w:val="HTML Cite"/>
    <w:basedOn w:val="DefaultParagraphFont"/>
    <w:uiPriority w:val="99"/>
    <w:semiHidden/>
    <w:unhideWhenUsed/>
    <w:rsid w:val="00D80A53"/>
    <w:rPr>
      <w:i/>
      <w:iCs/>
    </w:rPr>
  </w:style>
  <w:style w:type="paragraph" w:customStyle="1" w:styleId="Authornames">
    <w:name w:val="Author names"/>
    <w:basedOn w:val="Normal"/>
    <w:next w:val="Normal"/>
    <w:qFormat/>
    <w:rsid w:val="00D80A53"/>
    <w:pPr>
      <w:spacing w:before="240" w:line="360" w:lineRule="auto"/>
    </w:pPr>
    <w:rPr>
      <w:rFonts w:eastAsia="Times New Roman"/>
      <w:sz w:val="28"/>
    </w:rPr>
  </w:style>
  <w:style w:type="character" w:styleId="Emphasis">
    <w:name w:val="Emphasis"/>
    <w:basedOn w:val="DefaultParagraphFont"/>
    <w:uiPriority w:val="20"/>
    <w:qFormat/>
    <w:rsid w:val="002C11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32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england.nhs.uk/blog/jane-cummings-4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3471</Words>
  <Characters>19791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Graham</dc:creator>
  <cp:lastModifiedBy>Arianna Prudenzi [RPG]</cp:lastModifiedBy>
  <cp:revision>6</cp:revision>
  <dcterms:created xsi:type="dcterms:W3CDTF">2021-04-02T20:24:00Z</dcterms:created>
  <dcterms:modified xsi:type="dcterms:W3CDTF">2021-05-17T09:29:00Z</dcterms:modified>
</cp:coreProperties>
</file>